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121" w:rsidRPr="008C0CC8" w:rsidRDefault="003634D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</w:p>
    <w:p w:rsidR="002379D9" w:rsidRPr="008C0CC8" w:rsidRDefault="003634D4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470EB3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9925ED" w:rsidRPr="008C0CC8">
        <w:rPr>
          <w:rFonts w:ascii="Arial" w:hAnsi="Arial" w:cs="Arial"/>
          <w:sz w:val="24"/>
          <w:szCs w:val="24"/>
          <w:lang w:val="en-US"/>
        </w:rPr>
        <w:t xml:space="preserve"> </w:t>
      </w:r>
      <w:r w:rsidR="002379D9" w:rsidRPr="008C0CC8">
        <w:rPr>
          <w:rFonts w:ascii="Arial" w:hAnsi="Arial" w:cs="Arial"/>
          <w:sz w:val="24"/>
          <w:szCs w:val="24"/>
          <w:lang w:val="en-US"/>
        </w:rPr>
        <w:t>Data sources</w:t>
      </w:r>
    </w:p>
    <w:tbl>
      <w:tblPr>
        <w:tblW w:w="86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"/>
        <w:gridCol w:w="1170"/>
        <w:gridCol w:w="1250"/>
        <w:gridCol w:w="3135"/>
        <w:gridCol w:w="2698"/>
      </w:tblGrid>
      <w:tr w:rsidR="008C40EF" w:rsidRPr="003634D4" w:rsidTr="008C40EF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3634D4" w:rsidRDefault="008C40EF" w:rsidP="00F61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F61A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C0CC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mber of bee speci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45B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C0CC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mber of plant species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3634D4" w:rsidRDefault="008C40EF" w:rsidP="00F61A7C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8"/>
                <w:szCs w:val="18"/>
                <w:lang w:val="en-US"/>
              </w:rPr>
            </w:pPr>
            <w:r w:rsidRPr="008C0CC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0EF" w:rsidRPr="008C0CC8" w:rsidRDefault="008C40EF" w:rsidP="00F61A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C0CC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bitat</w:t>
            </w:r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3634D4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3634D4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3634D4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3634D4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uiar</w:t>
            </w:r>
            <w:proofErr w:type="spellEnd"/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995; </w:t>
            </w:r>
            <w:proofErr w:type="spellStart"/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uiar</w:t>
            </w:r>
            <w:proofErr w:type="spellEnd"/>
            <w:r w:rsidRPr="003634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nd Martins 19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r w:rsidRPr="003634D4">
              <w:rPr>
                <w:rFonts w:ascii="Arial" w:hAnsi="Arial" w:cs="Arial"/>
                <w:sz w:val="18"/>
                <w:szCs w:val="18"/>
                <w:lang w:val="en-US"/>
              </w:rPr>
              <w:t xml:space="preserve">tropical dry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forest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uiar 2003; Aguiar 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anella 200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dry</w:t>
            </w:r>
            <w:proofErr w:type="spell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forest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ena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200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valho 199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agroecosystem</w:t>
            </w:r>
            <w:proofErr w:type="spellEnd"/>
            <w:proofErr w:type="gram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valho 1993; Carvalho et al 199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agroecosystem</w:t>
            </w:r>
            <w:proofErr w:type="spellEnd"/>
            <w:proofErr w:type="gram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valho 1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dry</w:t>
            </w:r>
            <w:proofErr w:type="spell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forest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'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ila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ia 19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ia-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ci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200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oll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990; 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oll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199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urban</w:t>
            </w:r>
            <w:proofErr w:type="spellEnd"/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are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a 200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941178" w:rsidP="008C40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E0C44" w:rsidRPr="008C0CC8">
              <w:rPr>
                <w:rFonts w:ascii="Arial" w:hAnsi="Arial" w:cs="Arial"/>
                <w:sz w:val="18"/>
                <w:szCs w:val="18"/>
              </w:rPr>
              <w:t>moist</w:t>
            </w:r>
            <w:proofErr w:type="spellEnd"/>
            <w:r w:rsidR="00AE0C44"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40EF" w:rsidRPr="008C0CC8">
              <w:rPr>
                <w:rFonts w:ascii="Arial" w:hAnsi="Arial" w:cs="Arial"/>
                <w:sz w:val="18"/>
                <w:szCs w:val="18"/>
                <w:lang w:val="en-US"/>
              </w:rPr>
              <w:t>forest</w:t>
            </w:r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us 19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dro 19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êgo 19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savann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lva 1998; Silva 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rtins 1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AE0C44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mangrove</w:t>
            </w:r>
            <w:proofErr w:type="gram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eira  2006</w:t>
            </w:r>
            <w:proofErr w:type="gram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Costa do Sol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941178" w:rsidP="008C40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tropical</w:t>
            </w:r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moist</w:t>
            </w:r>
            <w:proofErr w:type="spell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C0CC8">
              <w:rPr>
                <w:rFonts w:ascii="Arial" w:hAnsi="Arial" w:cs="Arial"/>
                <w:sz w:val="18"/>
                <w:szCs w:val="18"/>
                <w:lang w:val="en-US"/>
              </w:rPr>
              <w:t>forest</w:t>
            </w:r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eira 2006 (Agua Fria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C8">
              <w:rPr>
                <w:rFonts w:ascii="Arial" w:hAnsi="Arial" w:cs="Arial"/>
                <w:sz w:val="18"/>
                <w:szCs w:val="18"/>
                <w:lang w:val="en-US"/>
              </w:rPr>
              <w:t xml:space="preserve">urban area </w:t>
            </w:r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eira 2006 (Bairro dos Estados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C8">
              <w:rPr>
                <w:rFonts w:ascii="Arial" w:hAnsi="Arial" w:cs="Arial"/>
                <w:sz w:val="18"/>
                <w:szCs w:val="18"/>
                <w:lang w:val="en-US"/>
              </w:rPr>
              <w:t xml:space="preserve">urban area </w:t>
            </w:r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fia 1996 (Londrina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urban</w:t>
            </w:r>
            <w:proofErr w:type="spellEnd"/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are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fia 1996 (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eirao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eto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8C40EF" w:rsidRPr="008C0CC8" w:rsidRDefault="008C40EF" w:rsidP="008C40E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C0CC8">
              <w:rPr>
                <w:rFonts w:ascii="Arial" w:hAnsi="Arial" w:cs="Arial"/>
                <w:sz w:val="18"/>
                <w:szCs w:val="18"/>
              </w:rPr>
              <w:t>urban</w:t>
            </w:r>
            <w:proofErr w:type="spellEnd"/>
            <w:proofErr w:type="gram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area</w:t>
            </w:r>
            <w:proofErr w:type="spellEnd"/>
          </w:p>
        </w:tc>
      </w:tr>
      <w:tr w:rsidR="008C40EF" w:rsidRPr="008C0CC8" w:rsidTr="008C40E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40EF" w:rsidRPr="008C0CC8" w:rsidRDefault="008C40EF" w:rsidP="008C4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ms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995; </w:t>
            </w:r>
            <w:proofErr w:type="spellStart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ms</w:t>
            </w:r>
            <w:proofErr w:type="spellEnd"/>
            <w:r w:rsidRPr="008C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1996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0EF" w:rsidRPr="008C0CC8" w:rsidRDefault="00941178" w:rsidP="008C40EF">
            <w:pPr>
              <w:rPr>
                <w:rFonts w:ascii="Arial" w:hAnsi="Arial" w:cs="Arial"/>
                <w:sz w:val="18"/>
                <w:szCs w:val="18"/>
              </w:rPr>
            </w:pPr>
            <w:r w:rsidRPr="008C0CC8">
              <w:rPr>
                <w:rFonts w:ascii="Arial" w:hAnsi="Arial" w:cs="Arial"/>
                <w:sz w:val="18"/>
                <w:szCs w:val="18"/>
              </w:rPr>
              <w:t xml:space="preserve">tropical </w:t>
            </w:r>
            <w:proofErr w:type="spellStart"/>
            <w:r w:rsidRPr="008C0CC8">
              <w:rPr>
                <w:rFonts w:ascii="Arial" w:hAnsi="Arial" w:cs="Arial"/>
                <w:sz w:val="18"/>
                <w:szCs w:val="18"/>
              </w:rPr>
              <w:t>moist</w:t>
            </w:r>
            <w:proofErr w:type="spellEnd"/>
            <w:r w:rsidRPr="008C0C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C0CC8">
              <w:rPr>
                <w:rFonts w:ascii="Arial" w:hAnsi="Arial" w:cs="Arial"/>
                <w:sz w:val="18"/>
                <w:szCs w:val="18"/>
                <w:lang w:val="en-US"/>
              </w:rPr>
              <w:t>forest</w:t>
            </w:r>
          </w:p>
        </w:tc>
      </w:tr>
    </w:tbl>
    <w:p w:rsidR="00F61A7C" w:rsidRPr="008C0CC8" w:rsidRDefault="00F61A7C">
      <w:pPr>
        <w:rPr>
          <w:rFonts w:ascii="Arial" w:hAnsi="Arial" w:cs="Arial"/>
        </w:rPr>
      </w:pPr>
    </w:p>
    <w:p w:rsidR="005F19B4" w:rsidRPr="008C0CC8" w:rsidRDefault="005F19B4">
      <w:pPr>
        <w:rPr>
          <w:rFonts w:ascii="Arial" w:hAnsi="Arial" w:cs="Arial"/>
          <w:b/>
        </w:rPr>
      </w:pPr>
      <w:proofErr w:type="spellStart"/>
      <w:r w:rsidRPr="008C0CC8">
        <w:rPr>
          <w:rFonts w:ascii="Arial" w:hAnsi="Arial" w:cs="Arial"/>
          <w:b/>
        </w:rPr>
        <w:t>References</w:t>
      </w:r>
      <w:proofErr w:type="spellEnd"/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 xml:space="preserve">Aguiar CML. Abundância, diversidade e fenologia de abelhas (Hymenoptera - Apoidea) da caatinga (São João do Cariri, PB) e suas interações com a flora apícola. 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="00E75201" w:rsidRPr="008C0CC8">
        <w:rPr>
          <w:rFonts w:ascii="Arial" w:hAnsi="Arial" w:cs="Arial"/>
        </w:rPr>
        <w:t>T</w:t>
      </w:r>
      <w:r w:rsidRPr="008C0CC8">
        <w:rPr>
          <w:rFonts w:ascii="Arial" w:hAnsi="Arial" w:cs="Arial"/>
        </w:rPr>
        <w:t>hesis</w:t>
      </w:r>
      <w:proofErr w:type="spellEnd"/>
      <w:r w:rsidRPr="008C0CC8">
        <w:rPr>
          <w:rFonts w:ascii="Arial" w:hAnsi="Arial" w:cs="Arial"/>
        </w:rPr>
        <w:t>, Universidade Federal da Paraíba, João Pessoa.</w:t>
      </w:r>
      <w:r w:rsidR="00A20D27" w:rsidRPr="008C0CC8">
        <w:rPr>
          <w:rFonts w:ascii="Arial" w:hAnsi="Arial" w:cs="Arial"/>
        </w:rPr>
        <w:t xml:space="preserve"> 1995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Aguiar CML. Utilização de recursos florais por abelhas (Hymenoptera: Apoidea) em uma área de Caatinga (Itatim, Bahia, Brasil).</w:t>
      </w:r>
      <w:r w:rsidR="00E75201" w:rsidRPr="008C0CC8">
        <w:rPr>
          <w:rFonts w:ascii="Arial" w:hAnsi="Arial" w:cs="Arial"/>
        </w:rPr>
        <w:t xml:space="preserve"> Revista Brasileira de Zoologia</w:t>
      </w:r>
      <w:r w:rsidR="00A20D27" w:rsidRPr="008C0CC8">
        <w:rPr>
          <w:rFonts w:ascii="Arial" w:hAnsi="Arial" w:cs="Arial"/>
        </w:rPr>
        <w:t xml:space="preserve"> 2003;</w:t>
      </w:r>
      <w:r w:rsidRPr="008C0CC8">
        <w:rPr>
          <w:rFonts w:ascii="Arial" w:hAnsi="Arial" w:cs="Arial"/>
        </w:rPr>
        <w:t xml:space="preserve"> 20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457-467. 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lastRenderedPageBreak/>
        <w:t>Aguiar CML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Martins CF. Abundância relativa, diversidade e fenologia de abelhas (Hymenoptera, Apoidea) na Caatinga, São João do Cariri, Paraíba, Brasil. </w:t>
      </w:r>
      <w:proofErr w:type="spellStart"/>
      <w:r w:rsidRPr="008C0CC8">
        <w:rPr>
          <w:rFonts w:ascii="Arial" w:hAnsi="Arial" w:cs="Arial"/>
        </w:rPr>
        <w:t>Iheringia</w:t>
      </w:r>
      <w:proofErr w:type="spellEnd"/>
      <w:r w:rsidR="00A20D27" w:rsidRPr="008C0CC8">
        <w:rPr>
          <w:rFonts w:ascii="Arial" w:hAnsi="Arial" w:cs="Arial"/>
        </w:rPr>
        <w:t xml:space="preserve"> 1997;</w:t>
      </w:r>
      <w:r w:rsidR="00E75201" w:rsidRPr="008C0CC8">
        <w:rPr>
          <w:rFonts w:ascii="Arial" w:hAnsi="Arial" w:cs="Arial"/>
        </w:rPr>
        <w:t xml:space="preserve"> </w:t>
      </w:r>
      <w:r w:rsidRPr="008C0CC8">
        <w:rPr>
          <w:rFonts w:ascii="Arial" w:hAnsi="Arial" w:cs="Arial"/>
        </w:rPr>
        <w:t>83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151-163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Aguiar CML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Zanella FCV. Estrutura da comunidade de abelhas (Hymenoptera: Apoidea: Apiformis) de uma área na margem do domínio da Caatinga (Itatim, BA). Neotropical </w:t>
      </w:r>
      <w:proofErr w:type="spellStart"/>
      <w:r w:rsidRPr="008C0CC8">
        <w:rPr>
          <w:rFonts w:ascii="Arial" w:hAnsi="Arial" w:cs="Arial"/>
        </w:rPr>
        <w:t>Entomology</w:t>
      </w:r>
      <w:proofErr w:type="spellEnd"/>
      <w:r w:rsidR="00A20D27" w:rsidRPr="008C0CC8">
        <w:rPr>
          <w:rFonts w:ascii="Arial" w:hAnsi="Arial" w:cs="Arial"/>
        </w:rPr>
        <w:t xml:space="preserve"> 2005; </w:t>
      </w:r>
      <w:r w:rsidRPr="008C0CC8">
        <w:rPr>
          <w:rFonts w:ascii="Arial" w:hAnsi="Arial" w:cs="Arial"/>
        </w:rPr>
        <w:t>34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15-24. </w:t>
      </w:r>
    </w:p>
    <w:p w:rsidR="00D20C78" w:rsidRPr="008C0CC8" w:rsidRDefault="00D20C78" w:rsidP="00D63D08">
      <w:pPr>
        <w:rPr>
          <w:rFonts w:ascii="Arial" w:hAnsi="Arial" w:cs="Arial"/>
        </w:rPr>
      </w:pPr>
      <w:proofErr w:type="spellStart"/>
      <w:r w:rsidRPr="008C0CC8">
        <w:rPr>
          <w:rFonts w:ascii="Arial" w:hAnsi="Arial" w:cs="Arial"/>
        </w:rPr>
        <w:t>Andena</w:t>
      </w:r>
      <w:proofErr w:type="spellEnd"/>
      <w:r w:rsidRPr="008C0CC8">
        <w:rPr>
          <w:rFonts w:ascii="Arial" w:hAnsi="Arial" w:cs="Arial"/>
        </w:rPr>
        <w:t xml:space="preserve"> SR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Bego</w:t>
      </w:r>
      <w:proofErr w:type="spellEnd"/>
      <w:r w:rsidRPr="008C0CC8">
        <w:rPr>
          <w:rFonts w:ascii="Arial" w:hAnsi="Arial" w:cs="Arial"/>
        </w:rPr>
        <w:t xml:space="preserve"> LR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Mechi</w:t>
      </w:r>
      <w:proofErr w:type="spellEnd"/>
      <w:r w:rsidRPr="008C0CC8">
        <w:rPr>
          <w:rFonts w:ascii="Arial" w:hAnsi="Arial" w:cs="Arial"/>
        </w:rPr>
        <w:t xml:space="preserve"> MR. As comunidades de abelhas (Hymenoptera, Apoidea) de uma área de cerrado (Corumbataí, SP) e suas visitas às flores. Revista Brasileira </w:t>
      </w:r>
      <w:proofErr w:type="spellStart"/>
      <w:r w:rsidRPr="008C0CC8">
        <w:rPr>
          <w:rFonts w:ascii="Arial" w:hAnsi="Arial" w:cs="Arial"/>
        </w:rPr>
        <w:t>Zoociências</w:t>
      </w:r>
      <w:proofErr w:type="spellEnd"/>
      <w:r w:rsidRPr="008C0CC8">
        <w:rPr>
          <w:rFonts w:ascii="Arial" w:hAnsi="Arial" w:cs="Arial"/>
        </w:rPr>
        <w:t xml:space="preserve"> </w:t>
      </w:r>
      <w:r w:rsidR="00A20D27" w:rsidRPr="008C0CC8">
        <w:rPr>
          <w:rFonts w:ascii="Arial" w:hAnsi="Arial" w:cs="Arial"/>
        </w:rPr>
        <w:t xml:space="preserve">2005; </w:t>
      </w:r>
      <w:r w:rsidRPr="008C0CC8">
        <w:rPr>
          <w:rFonts w:ascii="Arial" w:hAnsi="Arial" w:cs="Arial"/>
        </w:rPr>
        <w:t>7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55-91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Carvalho CAL. Abelha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) no município Cruz das Almas - Bahia: levantamento, identificação e material coletado em plantas de importância econômica. 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Federal da Bahia. Salvador. </w:t>
      </w:r>
      <w:r w:rsidR="00A20D27" w:rsidRPr="008C0CC8">
        <w:rPr>
          <w:rFonts w:ascii="Arial" w:hAnsi="Arial" w:cs="Arial"/>
        </w:rPr>
        <w:t>1993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Carvalho CAL. Diversidade de abelha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) e plantas visitadas no município de Castro Alves – BA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, Piracicaba. </w:t>
      </w:r>
      <w:r w:rsidR="00A20D27" w:rsidRPr="008C0CC8">
        <w:rPr>
          <w:rFonts w:ascii="Arial" w:hAnsi="Arial" w:cs="Arial"/>
        </w:rPr>
        <w:t>1999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Carvalho, C. A. L.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Marques, O. M.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Sampaio, H. S. V. Abelha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>) em Cruz das Almas - Bahia: 1. Espécies coletadas em fruteiras. Insecta</w:t>
      </w:r>
      <w:r w:rsidR="00A20D27" w:rsidRPr="008C0CC8">
        <w:rPr>
          <w:rFonts w:ascii="Arial" w:hAnsi="Arial" w:cs="Arial"/>
        </w:rPr>
        <w:t>1995;</w:t>
      </w:r>
      <w:r w:rsidR="00E75201" w:rsidRPr="008C0CC8">
        <w:rPr>
          <w:rFonts w:ascii="Arial" w:hAnsi="Arial" w:cs="Arial"/>
        </w:rPr>
        <w:t xml:space="preserve"> </w:t>
      </w:r>
      <w:r w:rsidRPr="008C0CC8">
        <w:rPr>
          <w:rFonts w:ascii="Arial" w:hAnsi="Arial" w:cs="Arial"/>
        </w:rPr>
        <w:t>4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11-17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D'</w:t>
      </w:r>
      <w:proofErr w:type="spellStart"/>
      <w:r w:rsidRPr="008C0CC8">
        <w:rPr>
          <w:rFonts w:ascii="Arial" w:hAnsi="Arial" w:cs="Arial"/>
        </w:rPr>
        <w:t>Avila</w:t>
      </w:r>
      <w:proofErr w:type="spellEnd"/>
      <w:r w:rsidRPr="008C0CC8">
        <w:rPr>
          <w:rFonts w:ascii="Arial" w:hAnsi="Arial" w:cs="Arial"/>
        </w:rPr>
        <w:t xml:space="preserve"> M. Insetos visitantes florais em áreas de cerradão e cerrado sensu stricto no Estado de São Paulo. PhD Thesis. Univer</w:t>
      </w:r>
      <w:r w:rsidR="00E75201" w:rsidRPr="008C0CC8">
        <w:rPr>
          <w:rFonts w:ascii="Arial" w:hAnsi="Arial" w:cs="Arial"/>
        </w:rPr>
        <w:t>sidade de São Paulo, Piracicaba</w:t>
      </w:r>
      <w:r w:rsidRPr="008C0CC8">
        <w:rPr>
          <w:rFonts w:ascii="Arial" w:hAnsi="Arial" w:cs="Arial"/>
        </w:rPr>
        <w:t xml:space="preserve">. </w:t>
      </w:r>
      <w:r w:rsidR="00A20D27" w:rsidRPr="008C0CC8">
        <w:rPr>
          <w:rFonts w:ascii="Arial" w:hAnsi="Arial" w:cs="Arial"/>
        </w:rPr>
        <w:t>2006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 xml:space="preserve">Faria GM. A flora e a fauna apícola de um ecossistema de campo rupestre, Serra do Cipó – MG, Brasil: Composição, fenologia e suas interações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. </w:t>
      </w:r>
      <w:r w:rsidR="00A20D27" w:rsidRPr="008C0CC8">
        <w:rPr>
          <w:rFonts w:ascii="Arial" w:hAnsi="Arial" w:cs="Arial"/>
        </w:rPr>
        <w:t>1994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Faria-</w:t>
      </w:r>
      <w:proofErr w:type="spellStart"/>
      <w:r w:rsidRPr="008C0CC8">
        <w:rPr>
          <w:rFonts w:ascii="Arial" w:hAnsi="Arial" w:cs="Arial"/>
        </w:rPr>
        <w:t>Mucci</w:t>
      </w:r>
      <w:proofErr w:type="spellEnd"/>
      <w:r w:rsidRPr="008C0CC8">
        <w:rPr>
          <w:rFonts w:ascii="Arial" w:hAnsi="Arial" w:cs="Arial"/>
        </w:rPr>
        <w:t xml:space="preserve"> GM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Melo MA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Campos LAO. A fauna de abelhas (Hymenoptera, Apoidea) e plantas utilizadas como fonte de recursos florais, em um ecossistema de campos rupestres em Lavras Novas, Minas Gerais, Brasil</w:t>
      </w:r>
      <w:r w:rsidR="00E75201" w:rsidRPr="008C0CC8">
        <w:rPr>
          <w:rFonts w:ascii="Arial" w:hAnsi="Arial" w:cs="Arial"/>
        </w:rPr>
        <w:t>.</w:t>
      </w:r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Neotropica</w:t>
      </w:r>
      <w:proofErr w:type="spellEnd"/>
      <w:r w:rsidR="00E75201" w:rsidRPr="008C0CC8">
        <w:rPr>
          <w:rFonts w:ascii="Arial" w:hAnsi="Arial" w:cs="Arial"/>
        </w:rPr>
        <w:t xml:space="preserve"> (Melo, G. R</w:t>
      </w:r>
      <w:r w:rsidR="00D14DF1" w:rsidRPr="008C0CC8">
        <w:rPr>
          <w:rFonts w:ascii="Arial" w:hAnsi="Arial" w:cs="Arial"/>
        </w:rPr>
        <w:t xml:space="preserve">., </w:t>
      </w:r>
      <w:r w:rsidR="00E75201" w:rsidRPr="008C0CC8">
        <w:rPr>
          <w:rFonts w:ascii="Arial" w:hAnsi="Arial" w:cs="Arial"/>
        </w:rPr>
        <w:t>Alves-dos-Santos, I.)</w:t>
      </w:r>
      <w:r w:rsidRPr="008C0CC8">
        <w:rPr>
          <w:rFonts w:ascii="Arial" w:hAnsi="Arial" w:cs="Arial"/>
        </w:rPr>
        <w:t xml:space="preserve">. UNESC, Criciúma. </w:t>
      </w:r>
      <w:r w:rsidR="00A20D27" w:rsidRPr="008C0CC8">
        <w:rPr>
          <w:rFonts w:ascii="Arial" w:hAnsi="Arial" w:cs="Arial"/>
        </w:rPr>
        <w:t>2003.</w:t>
      </w:r>
    </w:p>
    <w:p w:rsidR="00D20C78" w:rsidRPr="008C0CC8" w:rsidRDefault="00D20C78" w:rsidP="00D63D08">
      <w:pPr>
        <w:rPr>
          <w:rFonts w:ascii="Arial" w:hAnsi="Arial" w:cs="Arial"/>
        </w:rPr>
      </w:pPr>
      <w:proofErr w:type="spellStart"/>
      <w:r w:rsidRPr="008C0CC8">
        <w:rPr>
          <w:rFonts w:ascii="Arial" w:hAnsi="Arial" w:cs="Arial"/>
        </w:rPr>
        <w:t>Knoll</w:t>
      </w:r>
      <w:proofErr w:type="spellEnd"/>
      <w:r w:rsidRPr="008C0CC8">
        <w:rPr>
          <w:rFonts w:ascii="Arial" w:hAnsi="Arial" w:cs="Arial"/>
        </w:rPr>
        <w:t xml:space="preserve"> FRN. Abundância relativa, sazonalidade e preferências florais de Apidae em uma área urbana (23º33’D; 46º43’W)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, São Paulo. </w:t>
      </w:r>
      <w:r w:rsidR="00A20D27" w:rsidRPr="008C0CC8">
        <w:rPr>
          <w:rFonts w:ascii="Arial" w:hAnsi="Arial" w:cs="Arial"/>
        </w:rPr>
        <w:t>1990.</w:t>
      </w:r>
    </w:p>
    <w:p w:rsidR="00D20C78" w:rsidRPr="008C0CC8" w:rsidRDefault="00D20C78" w:rsidP="00D63D08">
      <w:pPr>
        <w:rPr>
          <w:rFonts w:ascii="Arial" w:hAnsi="Arial" w:cs="Arial"/>
        </w:rPr>
      </w:pPr>
      <w:proofErr w:type="spellStart"/>
      <w:r w:rsidRPr="008C0CC8">
        <w:rPr>
          <w:rFonts w:ascii="Arial" w:hAnsi="Arial" w:cs="Arial"/>
        </w:rPr>
        <w:t>Knoll</w:t>
      </w:r>
      <w:proofErr w:type="spellEnd"/>
      <w:r w:rsidRPr="008C0CC8">
        <w:rPr>
          <w:rFonts w:ascii="Arial" w:hAnsi="Arial" w:cs="Arial"/>
        </w:rPr>
        <w:t xml:space="preserve"> FRN</w:t>
      </w:r>
      <w:r w:rsidR="00A20D27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Bego</w:t>
      </w:r>
      <w:proofErr w:type="spellEnd"/>
      <w:r w:rsidRPr="008C0CC8">
        <w:rPr>
          <w:rFonts w:ascii="Arial" w:hAnsi="Arial" w:cs="Arial"/>
        </w:rPr>
        <w:t xml:space="preserve"> LR</w:t>
      </w:r>
      <w:r w:rsidR="00A20D27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Imperatriz-Fonseca VL. Abelhas em áreas urbanas. Um estudo no Campus da Universidade de São Paulo. Flores e abelhas em São Paulo, </w:t>
      </w:r>
      <w:r w:rsidR="00E75201" w:rsidRPr="008C0CC8">
        <w:rPr>
          <w:rFonts w:ascii="Arial" w:hAnsi="Arial" w:cs="Arial"/>
        </w:rPr>
        <w:t>(</w:t>
      </w:r>
      <w:proofErr w:type="spellStart"/>
      <w:r w:rsidR="00E75201" w:rsidRPr="008C0CC8">
        <w:rPr>
          <w:rFonts w:ascii="Arial" w:hAnsi="Arial" w:cs="Arial"/>
        </w:rPr>
        <w:t>Pirani</w:t>
      </w:r>
      <w:proofErr w:type="spellEnd"/>
      <w:r w:rsidR="00E75201" w:rsidRPr="008C0CC8">
        <w:rPr>
          <w:rFonts w:ascii="Arial" w:hAnsi="Arial" w:cs="Arial"/>
        </w:rPr>
        <w:t xml:space="preserve">, J.R. </w:t>
      </w:r>
      <w:proofErr w:type="spellStart"/>
      <w:r w:rsidR="00E75201" w:rsidRPr="008C0CC8">
        <w:rPr>
          <w:rFonts w:ascii="Arial" w:hAnsi="Arial" w:cs="Arial"/>
        </w:rPr>
        <w:t>and</w:t>
      </w:r>
      <w:proofErr w:type="spellEnd"/>
      <w:r w:rsidR="00E75201" w:rsidRPr="008C0CC8">
        <w:rPr>
          <w:rFonts w:ascii="Arial" w:hAnsi="Arial" w:cs="Arial"/>
        </w:rPr>
        <w:t xml:space="preserve"> </w:t>
      </w:r>
      <w:proofErr w:type="spellStart"/>
      <w:r w:rsidR="00E75201" w:rsidRPr="008C0CC8">
        <w:rPr>
          <w:rFonts w:ascii="Arial" w:hAnsi="Arial" w:cs="Arial"/>
        </w:rPr>
        <w:t>Cortopassi-Laurino</w:t>
      </w:r>
      <w:proofErr w:type="spellEnd"/>
      <w:r w:rsidR="00E75201" w:rsidRPr="008C0CC8">
        <w:rPr>
          <w:rFonts w:ascii="Arial" w:hAnsi="Arial" w:cs="Arial"/>
        </w:rPr>
        <w:t xml:space="preserve">, M. </w:t>
      </w:r>
      <w:proofErr w:type="spellStart"/>
      <w:r w:rsidR="00E75201" w:rsidRPr="008C0CC8">
        <w:rPr>
          <w:rFonts w:ascii="Arial" w:hAnsi="Arial" w:cs="Arial"/>
        </w:rPr>
        <w:t>eds</w:t>
      </w:r>
      <w:proofErr w:type="spellEnd"/>
      <w:r w:rsidR="00E75201" w:rsidRPr="008C0CC8">
        <w:rPr>
          <w:rFonts w:ascii="Arial" w:hAnsi="Arial" w:cs="Arial"/>
        </w:rPr>
        <w:t xml:space="preserve">), </w:t>
      </w:r>
      <w:r w:rsidRPr="008C0CC8">
        <w:rPr>
          <w:rFonts w:ascii="Arial" w:hAnsi="Arial" w:cs="Arial"/>
        </w:rPr>
        <w:t>EDUSP, São Paulo.</w:t>
      </w:r>
      <w:r w:rsidR="00A20D27" w:rsidRPr="008C0CC8">
        <w:rPr>
          <w:rFonts w:ascii="Arial" w:hAnsi="Arial" w:cs="Arial"/>
        </w:rPr>
        <w:t xml:space="preserve"> 1993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 xml:space="preserve">Lima MFC. Comunidade de abelhas, nidificação de abelhas solitárias em cavidades preexistentes (Hymenoptera: Apoidea) e interação abelha-planta na Reserva Biológica Guaribas, Mamanguape, Paraíba, Brasil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</w:t>
      </w:r>
      <w:r w:rsidR="00D14DF1" w:rsidRPr="008C0CC8">
        <w:rPr>
          <w:rFonts w:ascii="Arial" w:hAnsi="Arial" w:cs="Arial"/>
        </w:rPr>
        <w:t>Federal da Paraíba, João Pessoa</w:t>
      </w:r>
      <w:r w:rsidRPr="008C0CC8">
        <w:rPr>
          <w:rFonts w:ascii="Arial" w:hAnsi="Arial" w:cs="Arial"/>
        </w:rPr>
        <w:t xml:space="preserve">. </w:t>
      </w:r>
      <w:r w:rsidR="00A20D27" w:rsidRPr="008C0CC8">
        <w:rPr>
          <w:rFonts w:ascii="Arial" w:hAnsi="Arial" w:cs="Arial"/>
        </w:rPr>
        <w:t>2004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 xml:space="preserve">Mateus S. Abundância relativa, fenologia e visita às flores pelos Apoidea do cerrado da Estação Ecológica de Jataí - Luiz Antônio – SP. 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, Ribeirão Preto. </w:t>
      </w:r>
      <w:r w:rsidR="00A20D27" w:rsidRPr="008C0CC8">
        <w:rPr>
          <w:rFonts w:ascii="Arial" w:hAnsi="Arial" w:cs="Arial"/>
        </w:rPr>
        <w:t>1998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lastRenderedPageBreak/>
        <w:t>Pedro SRM. Sobre as abelha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) em um ecossistema de cerrado (Cajuru, NE do Estado de São Paulo): composição, fenologia e visita às flores. 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, Ribeirão Preto. </w:t>
      </w:r>
      <w:r w:rsidR="00A20D27" w:rsidRPr="008C0CC8">
        <w:rPr>
          <w:rFonts w:ascii="Arial" w:hAnsi="Arial" w:cs="Arial"/>
        </w:rPr>
        <w:t>1992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Rêgo MMC. Abelhas silvestre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) em um ecossistema de cerrado s.l. (Chapadinha – MA, Brasil): uma abordagem biocenótica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de São Paulo, Ribeirão Preto. </w:t>
      </w:r>
      <w:r w:rsidR="00A20D27" w:rsidRPr="008C0CC8">
        <w:rPr>
          <w:rFonts w:ascii="Arial" w:hAnsi="Arial" w:cs="Arial"/>
        </w:rPr>
        <w:t>1998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Silva MCM. Estrutura da comunidade de abelhas (Hymenoptera, Apoidea) de uma área de restinga (Praia de Intermares, Cabedelo, Paraíba, Nordeste do Brasil).</w:t>
      </w:r>
      <w:r w:rsidR="00E93EC6" w:rsidRPr="008C0CC8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Federal da Paraíba, João Pessoa. </w:t>
      </w:r>
      <w:r w:rsidR="00A20D27" w:rsidRPr="008C0CC8">
        <w:rPr>
          <w:rFonts w:ascii="Arial" w:hAnsi="Arial" w:cs="Arial"/>
        </w:rPr>
        <w:t>1998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Silva MCM</w:t>
      </w:r>
      <w:r w:rsidR="00E75201" w:rsidRPr="008C0CC8">
        <w:rPr>
          <w:rFonts w:ascii="Arial" w:hAnsi="Arial" w:cs="Arial"/>
        </w:rPr>
        <w:t>,</w:t>
      </w:r>
      <w:r w:rsidRPr="008C0CC8">
        <w:rPr>
          <w:rFonts w:ascii="Arial" w:hAnsi="Arial" w:cs="Arial"/>
        </w:rPr>
        <w:t xml:space="preserve"> Martins CF. Flora apícola e relações tróficas de abelhas (Hymenoptera, Apoidea) em uma área de restinga (Praia de Intermares, Cabedelo - PB, Brasil). Principia</w:t>
      </w:r>
      <w:r w:rsidR="00A20D27" w:rsidRPr="008C0CC8">
        <w:rPr>
          <w:rFonts w:ascii="Arial" w:hAnsi="Arial" w:cs="Arial"/>
        </w:rPr>
        <w:t xml:space="preserve"> 1999;</w:t>
      </w:r>
      <w:r w:rsidRPr="008C0CC8">
        <w:rPr>
          <w:rFonts w:ascii="Arial" w:hAnsi="Arial" w:cs="Arial"/>
        </w:rPr>
        <w:t xml:space="preserve"> 7</w:t>
      </w:r>
      <w:r w:rsidR="00A20D27" w:rsidRPr="008C0CC8">
        <w:rPr>
          <w:rFonts w:ascii="Arial" w:hAnsi="Arial" w:cs="Arial"/>
        </w:rPr>
        <w:t>:</w:t>
      </w:r>
      <w:r w:rsidRPr="008C0CC8">
        <w:rPr>
          <w:rFonts w:ascii="Arial" w:hAnsi="Arial" w:cs="Arial"/>
        </w:rPr>
        <w:t xml:space="preserve"> 40-51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>Silveira MS. Fauna de abelhas (</w:t>
      </w:r>
      <w:proofErr w:type="spellStart"/>
      <w:r w:rsidRPr="008C0CC8">
        <w:rPr>
          <w:rFonts w:ascii="Arial" w:hAnsi="Arial" w:cs="Arial"/>
        </w:rPr>
        <w:t>Hymenopter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oidea</w:t>
      </w:r>
      <w:proofErr w:type="spellEnd"/>
      <w:r w:rsidRPr="008C0CC8">
        <w:rPr>
          <w:rFonts w:ascii="Arial" w:hAnsi="Arial" w:cs="Arial"/>
        </w:rPr>
        <w:t xml:space="preserve">, </w:t>
      </w:r>
      <w:proofErr w:type="spellStart"/>
      <w:r w:rsidRPr="008C0CC8">
        <w:rPr>
          <w:rFonts w:ascii="Arial" w:hAnsi="Arial" w:cs="Arial"/>
        </w:rPr>
        <w:t>Apiformes</w:t>
      </w:r>
      <w:proofErr w:type="spellEnd"/>
      <w:r w:rsidRPr="008C0CC8">
        <w:rPr>
          <w:rFonts w:ascii="Arial" w:hAnsi="Arial" w:cs="Arial"/>
        </w:rPr>
        <w:t xml:space="preserve">) e recursos florais utilizados em áreas urbanas e no entorno da cidade de João Pessoa, PB. </w:t>
      </w:r>
      <w:proofErr w:type="spellStart"/>
      <w:r w:rsidRPr="008C0CC8">
        <w:rPr>
          <w:rFonts w:ascii="Arial" w:hAnsi="Arial" w:cs="Arial"/>
        </w:rPr>
        <w:t>Msc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Federal da Paraíba, João Pessoa. </w:t>
      </w:r>
      <w:r w:rsidR="00A20D27" w:rsidRPr="008C0CC8">
        <w:rPr>
          <w:rFonts w:ascii="Arial" w:hAnsi="Arial" w:cs="Arial"/>
        </w:rPr>
        <w:t>2006.</w:t>
      </w:r>
    </w:p>
    <w:p w:rsidR="00D20C78" w:rsidRPr="008C0CC8" w:rsidRDefault="00D20C78" w:rsidP="00D63D08">
      <w:pPr>
        <w:rPr>
          <w:rFonts w:ascii="Arial" w:hAnsi="Arial" w:cs="Arial"/>
        </w:rPr>
      </w:pPr>
      <w:r w:rsidRPr="008C0CC8">
        <w:rPr>
          <w:rFonts w:ascii="Arial" w:hAnsi="Arial" w:cs="Arial"/>
        </w:rPr>
        <w:t xml:space="preserve">Sofia SH. As abelhas e suas visitas às flores em duas áreas urbanas. PhD </w:t>
      </w:r>
      <w:proofErr w:type="spellStart"/>
      <w:r w:rsidRPr="008C0CC8">
        <w:rPr>
          <w:rFonts w:ascii="Arial" w:hAnsi="Arial" w:cs="Arial"/>
        </w:rPr>
        <w:t>Thesis</w:t>
      </w:r>
      <w:proofErr w:type="spellEnd"/>
      <w:r w:rsidRPr="008C0CC8">
        <w:rPr>
          <w:rFonts w:ascii="Arial" w:hAnsi="Arial" w:cs="Arial"/>
        </w:rPr>
        <w:t xml:space="preserve">. Universidade Estadual Paulista, Rio Claro. </w:t>
      </w:r>
      <w:r w:rsidR="00A20D27" w:rsidRPr="008C0CC8">
        <w:rPr>
          <w:rFonts w:ascii="Arial" w:hAnsi="Arial" w:cs="Arial"/>
        </w:rPr>
        <w:t>1996.</w:t>
      </w:r>
    </w:p>
    <w:p w:rsidR="00D20C78" w:rsidRPr="008C0CC8" w:rsidRDefault="00D20C78" w:rsidP="00D63D08">
      <w:pPr>
        <w:rPr>
          <w:rFonts w:ascii="Arial" w:hAnsi="Arial" w:cs="Arial"/>
          <w:lang w:val="en-GB"/>
        </w:rPr>
      </w:pPr>
      <w:proofErr w:type="spellStart"/>
      <w:r w:rsidRPr="008C0CC8">
        <w:rPr>
          <w:rFonts w:ascii="Arial" w:hAnsi="Arial" w:cs="Arial"/>
        </w:rPr>
        <w:t>Wilms</w:t>
      </w:r>
      <w:proofErr w:type="spellEnd"/>
      <w:r w:rsidRPr="008C0CC8">
        <w:rPr>
          <w:rFonts w:ascii="Arial" w:hAnsi="Arial" w:cs="Arial"/>
        </w:rPr>
        <w:t xml:space="preserve"> W. Die </w:t>
      </w:r>
      <w:proofErr w:type="spellStart"/>
      <w:r w:rsidRPr="008C0CC8">
        <w:rPr>
          <w:rFonts w:ascii="Arial" w:hAnsi="Arial" w:cs="Arial"/>
        </w:rPr>
        <w:t>Bienenfauna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im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Küstenregenwald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Braziliens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und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ihre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Beziehungen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zu</w:t>
      </w:r>
      <w:proofErr w:type="spellEnd"/>
      <w:r w:rsidRPr="008C0CC8">
        <w:rPr>
          <w:rFonts w:ascii="Arial" w:hAnsi="Arial" w:cs="Arial"/>
        </w:rPr>
        <w:t xml:space="preserve"> </w:t>
      </w:r>
      <w:proofErr w:type="spellStart"/>
      <w:r w:rsidRPr="008C0CC8">
        <w:rPr>
          <w:rFonts w:ascii="Arial" w:hAnsi="Arial" w:cs="Arial"/>
        </w:rPr>
        <w:t>Blütenpflanzen</w:t>
      </w:r>
      <w:proofErr w:type="spellEnd"/>
      <w:r w:rsidRPr="008C0CC8">
        <w:rPr>
          <w:rFonts w:ascii="Arial" w:hAnsi="Arial" w:cs="Arial"/>
        </w:rPr>
        <w:t xml:space="preserve">: </w:t>
      </w:r>
      <w:proofErr w:type="spellStart"/>
      <w:r w:rsidRPr="008C0CC8">
        <w:rPr>
          <w:rFonts w:ascii="Arial" w:hAnsi="Arial" w:cs="Arial"/>
        </w:rPr>
        <w:t>Fallstudie</w:t>
      </w:r>
      <w:proofErr w:type="spellEnd"/>
      <w:r w:rsidRPr="008C0CC8">
        <w:rPr>
          <w:rFonts w:ascii="Arial" w:hAnsi="Arial" w:cs="Arial"/>
        </w:rPr>
        <w:t xml:space="preserve"> Boracéia, São Paulo. </w:t>
      </w:r>
      <w:r w:rsidRPr="008C0CC8">
        <w:rPr>
          <w:rFonts w:ascii="Arial" w:hAnsi="Arial" w:cs="Arial"/>
          <w:lang w:val="en-GB"/>
        </w:rPr>
        <w:t>PhD Thesis.</w:t>
      </w:r>
      <w:r w:rsidR="00E75201" w:rsidRPr="008C0CC8">
        <w:rPr>
          <w:rFonts w:ascii="Arial" w:hAnsi="Arial" w:cs="Arial"/>
          <w:lang w:val="en-GB"/>
        </w:rPr>
        <w:t xml:space="preserve"> </w:t>
      </w:r>
      <w:proofErr w:type="spellStart"/>
      <w:r w:rsidR="00E75201" w:rsidRPr="008C0CC8">
        <w:rPr>
          <w:rFonts w:ascii="Arial" w:hAnsi="Arial" w:cs="Arial"/>
          <w:lang w:val="en-GB"/>
        </w:rPr>
        <w:t>Universität</w:t>
      </w:r>
      <w:proofErr w:type="spellEnd"/>
      <w:r w:rsidR="00E75201" w:rsidRPr="008C0CC8">
        <w:rPr>
          <w:rFonts w:ascii="Arial" w:hAnsi="Arial" w:cs="Arial"/>
          <w:lang w:val="en-GB"/>
        </w:rPr>
        <w:t xml:space="preserve"> </w:t>
      </w:r>
      <w:proofErr w:type="spellStart"/>
      <w:r w:rsidR="00E75201" w:rsidRPr="008C0CC8">
        <w:rPr>
          <w:rFonts w:ascii="Arial" w:hAnsi="Arial" w:cs="Arial"/>
          <w:lang w:val="en-GB"/>
        </w:rPr>
        <w:t>Tübingen</w:t>
      </w:r>
      <w:proofErr w:type="spellEnd"/>
      <w:r w:rsidR="00E75201" w:rsidRPr="008C0CC8">
        <w:rPr>
          <w:rFonts w:ascii="Arial" w:hAnsi="Arial" w:cs="Arial"/>
          <w:lang w:val="en-GB"/>
        </w:rPr>
        <w:t xml:space="preserve">, </w:t>
      </w:r>
      <w:proofErr w:type="spellStart"/>
      <w:r w:rsidR="00E75201" w:rsidRPr="008C0CC8">
        <w:rPr>
          <w:rFonts w:ascii="Arial" w:hAnsi="Arial" w:cs="Arial"/>
          <w:lang w:val="en-GB"/>
        </w:rPr>
        <w:t>Tübingen</w:t>
      </w:r>
      <w:proofErr w:type="spellEnd"/>
      <w:r w:rsidRPr="008C0CC8">
        <w:rPr>
          <w:rFonts w:ascii="Arial" w:hAnsi="Arial" w:cs="Arial"/>
          <w:lang w:val="en-GB"/>
        </w:rPr>
        <w:t xml:space="preserve">. </w:t>
      </w:r>
      <w:r w:rsidR="00A20D27" w:rsidRPr="008C0CC8">
        <w:rPr>
          <w:rFonts w:ascii="Arial" w:hAnsi="Arial" w:cs="Arial"/>
          <w:lang w:val="en-GB"/>
        </w:rPr>
        <w:t>1995.</w:t>
      </w:r>
    </w:p>
    <w:p w:rsidR="00D20C78" w:rsidRPr="008C0CC8" w:rsidRDefault="00D20C78" w:rsidP="00D63D08">
      <w:pPr>
        <w:rPr>
          <w:rFonts w:ascii="Arial" w:hAnsi="Arial" w:cs="Arial"/>
          <w:lang w:val="en-US"/>
        </w:rPr>
      </w:pPr>
      <w:r w:rsidRPr="008C0CC8">
        <w:rPr>
          <w:rFonts w:ascii="Arial" w:hAnsi="Arial" w:cs="Arial"/>
          <w:lang w:val="en-GB"/>
        </w:rPr>
        <w:t>Wilms W</w:t>
      </w:r>
      <w:r w:rsidR="00E75201" w:rsidRPr="008C0CC8">
        <w:rPr>
          <w:rFonts w:ascii="Arial" w:hAnsi="Arial" w:cs="Arial"/>
          <w:lang w:val="en-GB"/>
        </w:rPr>
        <w:t>,</w:t>
      </w:r>
      <w:r w:rsidRPr="008C0CC8">
        <w:rPr>
          <w:rFonts w:ascii="Arial" w:hAnsi="Arial" w:cs="Arial"/>
          <w:lang w:val="en-GB"/>
        </w:rPr>
        <w:t xml:space="preserve"> Imperatriz-Fonseca VL</w:t>
      </w:r>
      <w:r w:rsidR="00E75201" w:rsidRPr="008C0CC8">
        <w:rPr>
          <w:rFonts w:ascii="Arial" w:hAnsi="Arial" w:cs="Arial"/>
          <w:lang w:val="en-GB"/>
        </w:rPr>
        <w:t>,</w:t>
      </w:r>
      <w:r w:rsidRPr="008C0CC8">
        <w:rPr>
          <w:rFonts w:ascii="Arial" w:hAnsi="Arial" w:cs="Arial"/>
          <w:lang w:val="en-GB"/>
        </w:rPr>
        <w:t xml:space="preserve"> Engels W. </w:t>
      </w:r>
      <w:r w:rsidRPr="008C0CC8">
        <w:rPr>
          <w:rFonts w:ascii="Arial" w:hAnsi="Arial" w:cs="Arial"/>
          <w:lang w:val="en-US"/>
        </w:rPr>
        <w:t>Resource partitioning between highly eusocial bees and possible impact of the introduced Africanized honey bee on native stingless bees in the Brazilian Atlantic Rainforest. Studies on Neotropical Fauna and Environment</w:t>
      </w:r>
      <w:r w:rsidR="00A20D27" w:rsidRPr="008C0CC8">
        <w:rPr>
          <w:rFonts w:ascii="Arial" w:hAnsi="Arial" w:cs="Arial"/>
          <w:lang w:val="en-US"/>
        </w:rPr>
        <w:t xml:space="preserve"> </w:t>
      </w:r>
      <w:r w:rsidR="00A20D27" w:rsidRPr="008C0CC8">
        <w:rPr>
          <w:rFonts w:ascii="Arial" w:hAnsi="Arial" w:cs="Arial"/>
          <w:lang w:val="en-GB"/>
        </w:rPr>
        <w:t>1996:</w:t>
      </w:r>
      <w:r w:rsidRPr="008C0CC8">
        <w:rPr>
          <w:rFonts w:ascii="Arial" w:hAnsi="Arial" w:cs="Arial"/>
          <w:lang w:val="en-US"/>
        </w:rPr>
        <w:t xml:space="preserve"> 31</w:t>
      </w:r>
      <w:r w:rsidR="00A20D27" w:rsidRPr="008C0CC8">
        <w:rPr>
          <w:rFonts w:ascii="Arial" w:hAnsi="Arial" w:cs="Arial"/>
          <w:lang w:val="en-US"/>
        </w:rPr>
        <w:t>:</w:t>
      </w:r>
      <w:r w:rsidRPr="008C0CC8">
        <w:rPr>
          <w:rFonts w:ascii="Arial" w:hAnsi="Arial" w:cs="Arial"/>
          <w:lang w:val="en-US"/>
        </w:rPr>
        <w:t xml:space="preserve"> 137-151.</w:t>
      </w:r>
    </w:p>
    <w:p w:rsidR="00165357" w:rsidRPr="00A66F80" w:rsidRDefault="00165357" w:rsidP="003634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65357" w:rsidRPr="00A66F80" w:rsidSect="00033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032581"/>
    <w:multiLevelType w:val="hybridMultilevel"/>
    <w:tmpl w:val="FADEE1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A4D51"/>
    <w:multiLevelType w:val="hybridMultilevel"/>
    <w:tmpl w:val="C8D06C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0078F7"/>
    <w:multiLevelType w:val="hybridMultilevel"/>
    <w:tmpl w:val="D944ADD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D9"/>
    <w:rsid w:val="000021CB"/>
    <w:rsid w:val="00005501"/>
    <w:rsid w:val="0000799F"/>
    <w:rsid w:val="00013C3B"/>
    <w:rsid w:val="00015916"/>
    <w:rsid w:val="00015D56"/>
    <w:rsid w:val="00021D9B"/>
    <w:rsid w:val="00023A72"/>
    <w:rsid w:val="0002421D"/>
    <w:rsid w:val="000274F8"/>
    <w:rsid w:val="00030E7C"/>
    <w:rsid w:val="000325AF"/>
    <w:rsid w:val="000337C0"/>
    <w:rsid w:val="00033A61"/>
    <w:rsid w:val="00033CC3"/>
    <w:rsid w:val="00035F63"/>
    <w:rsid w:val="000366C1"/>
    <w:rsid w:val="00036E43"/>
    <w:rsid w:val="000411CD"/>
    <w:rsid w:val="00043D6D"/>
    <w:rsid w:val="00051C49"/>
    <w:rsid w:val="00053B8E"/>
    <w:rsid w:val="0005647D"/>
    <w:rsid w:val="00060294"/>
    <w:rsid w:val="00060C3B"/>
    <w:rsid w:val="00065A83"/>
    <w:rsid w:val="00065B93"/>
    <w:rsid w:val="0007002B"/>
    <w:rsid w:val="000715A3"/>
    <w:rsid w:val="000720A0"/>
    <w:rsid w:val="000726F5"/>
    <w:rsid w:val="00074E2E"/>
    <w:rsid w:val="00074FB8"/>
    <w:rsid w:val="00077081"/>
    <w:rsid w:val="000775DF"/>
    <w:rsid w:val="000802B1"/>
    <w:rsid w:val="000809AE"/>
    <w:rsid w:val="00081C63"/>
    <w:rsid w:val="00082D14"/>
    <w:rsid w:val="0008336E"/>
    <w:rsid w:val="0008505A"/>
    <w:rsid w:val="000871C4"/>
    <w:rsid w:val="0008733F"/>
    <w:rsid w:val="000926A6"/>
    <w:rsid w:val="0009596C"/>
    <w:rsid w:val="00097FF1"/>
    <w:rsid w:val="000A1060"/>
    <w:rsid w:val="000A11A5"/>
    <w:rsid w:val="000A1554"/>
    <w:rsid w:val="000A51F4"/>
    <w:rsid w:val="000B0964"/>
    <w:rsid w:val="000B36C6"/>
    <w:rsid w:val="000B5131"/>
    <w:rsid w:val="000B5232"/>
    <w:rsid w:val="000C33A7"/>
    <w:rsid w:val="000C6665"/>
    <w:rsid w:val="000C6B53"/>
    <w:rsid w:val="000D1186"/>
    <w:rsid w:val="000D1737"/>
    <w:rsid w:val="000D1F6D"/>
    <w:rsid w:val="000D2591"/>
    <w:rsid w:val="000D2AFE"/>
    <w:rsid w:val="000D3E1F"/>
    <w:rsid w:val="000D40AC"/>
    <w:rsid w:val="000D439F"/>
    <w:rsid w:val="000D6174"/>
    <w:rsid w:val="000D6465"/>
    <w:rsid w:val="000D64A2"/>
    <w:rsid w:val="000D6E26"/>
    <w:rsid w:val="000E05F8"/>
    <w:rsid w:val="000E2DED"/>
    <w:rsid w:val="000E3370"/>
    <w:rsid w:val="000E3873"/>
    <w:rsid w:val="000E48AA"/>
    <w:rsid w:val="000E4973"/>
    <w:rsid w:val="000F1B50"/>
    <w:rsid w:val="000F4076"/>
    <w:rsid w:val="000F6688"/>
    <w:rsid w:val="0010235C"/>
    <w:rsid w:val="00105165"/>
    <w:rsid w:val="0010567F"/>
    <w:rsid w:val="00110249"/>
    <w:rsid w:val="00115452"/>
    <w:rsid w:val="001203FC"/>
    <w:rsid w:val="00120E44"/>
    <w:rsid w:val="00121A51"/>
    <w:rsid w:val="00121EC0"/>
    <w:rsid w:val="00123040"/>
    <w:rsid w:val="00125165"/>
    <w:rsid w:val="00125D5B"/>
    <w:rsid w:val="00125F0A"/>
    <w:rsid w:val="00126864"/>
    <w:rsid w:val="001306F7"/>
    <w:rsid w:val="00130BE5"/>
    <w:rsid w:val="00131678"/>
    <w:rsid w:val="001333DC"/>
    <w:rsid w:val="001338F5"/>
    <w:rsid w:val="00135D9C"/>
    <w:rsid w:val="00135E89"/>
    <w:rsid w:val="00136C15"/>
    <w:rsid w:val="0014075E"/>
    <w:rsid w:val="00141346"/>
    <w:rsid w:val="001417AD"/>
    <w:rsid w:val="00143614"/>
    <w:rsid w:val="00143C65"/>
    <w:rsid w:val="00144DF3"/>
    <w:rsid w:val="001461EF"/>
    <w:rsid w:val="00150F59"/>
    <w:rsid w:val="00150F9E"/>
    <w:rsid w:val="00151129"/>
    <w:rsid w:val="001576F1"/>
    <w:rsid w:val="00160024"/>
    <w:rsid w:val="0016070C"/>
    <w:rsid w:val="00161929"/>
    <w:rsid w:val="001652C7"/>
    <w:rsid w:val="00165357"/>
    <w:rsid w:val="001672F0"/>
    <w:rsid w:val="0017175B"/>
    <w:rsid w:val="00172C66"/>
    <w:rsid w:val="00172CD9"/>
    <w:rsid w:val="0017446C"/>
    <w:rsid w:val="00174E06"/>
    <w:rsid w:val="00174EAA"/>
    <w:rsid w:val="00181007"/>
    <w:rsid w:val="00184B92"/>
    <w:rsid w:val="0018751D"/>
    <w:rsid w:val="00187CAE"/>
    <w:rsid w:val="001906C2"/>
    <w:rsid w:val="00191BCF"/>
    <w:rsid w:val="00191CB6"/>
    <w:rsid w:val="00193657"/>
    <w:rsid w:val="00195DF0"/>
    <w:rsid w:val="00196464"/>
    <w:rsid w:val="00197BD0"/>
    <w:rsid w:val="001A3EF9"/>
    <w:rsid w:val="001A4EF7"/>
    <w:rsid w:val="001A550A"/>
    <w:rsid w:val="001A5795"/>
    <w:rsid w:val="001A619E"/>
    <w:rsid w:val="001A6648"/>
    <w:rsid w:val="001B0CDD"/>
    <w:rsid w:val="001B1978"/>
    <w:rsid w:val="001B2D96"/>
    <w:rsid w:val="001B4C1F"/>
    <w:rsid w:val="001B5898"/>
    <w:rsid w:val="001B79C3"/>
    <w:rsid w:val="001C1BD8"/>
    <w:rsid w:val="001C2684"/>
    <w:rsid w:val="001C307E"/>
    <w:rsid w:val="001C3822"/>
    <w:rsid w:val="001C4689"/>
    <w:rsid w:val="001C46A2"/>
    <w:rsid w:val="001D062A"/>
    <w:rsid w:val="001D0E3C"/>
    <w:rsid w:val="001D0E46"/>
    <w:rsid w:val="001D0E60"/>
    <w:rsid w:val="001D516F"/>
    <w:rsid w:val="001E126D"/>
    <w:rsid w:val="001E3503"/>
    <w:rsid w:val="001E57F6"/>
    <w:rsid w:val="001E5FFF"/>
    <w:rsid w:val="001E7F59"/>
    <w:rsid w:val="001F121F"/>
    <w:rsid w:val="001F1740"/>
    <w:rsid w:val="001F18CB"/>
    <w:rsid w:val="001F1BFD"/>
    <w:rsid w:val="001F35A4"/>
    <w:rsid w:val="001F57DD"/>
    <w:rsid w:val="00200256"/>
    <w:rsid w:val="00200F32"/>
    <w:rsid w:val="0020333A"/>
    <w:rsid w:val="0020558D"/>
    <w:rsid w:val="00206F0B"/>
    <w:rsid w:val="00207CA4"/>
    <w:rsid w:val="002120EA"/>
    <w:rsid w:val="00212A81"/>
    <w:rsid w:val="00212BE2"/>
    <w:rsid w:val="00214AD5"/>
    <w:rsid w:val="002160F5"/>
    <w:rsid w:val="002175C1"/>
    <w:rsid w:val="00217DDC"/>
    <w:rsid w:val="002212AA"/>
    <w:rsid w:val="00221882"/>
    <w:rsid w:val="00222B6B"/>
    <w:rsid w:val="0022355B"/>
    <w:rsid w:val="0022626F"/>
    <w:rsid w:val="0022692A"/>
    <w:rsid w:val="00235B6D"/>
    <w:rsid w:val="00235C01"/>
    <w:rsid w:val="002379D9"/>
    <w:rsid w:val="00237D06"/>
    <w:rsid w:val="00240282"/>
    <w:rsid w:val="002423FD"/>
    <w:rsid w:val="00243CDC"/>
    <w:rsid w:val="00245536"/>
    <w:rsid w:val="0024562C"/>
    <w:rsid w:val="0025071F"/>
    <w:rsid w:val="00251212"/>
    <w:rsid w:val="00255D4D"/>
    <w:rsid w:val="00257F55"/>
    <w:rsid w:val="002605D7"/>
    <w:rsid w:val="00261362"/>
    <w:rsid w:val="00265D42"/>
    <w:rsid w:val="002672D4"/>
    <w:rsid w:val="0026771B"/>
    <w:rsid w:val="00270015"/>
    <w:rsid w:val="00272855"/>
    <w:rsid w:val="00272B70"/>
    <w:rsid w:val="00273CB5"/>
    <w:rsid w:val="00273CEB"/>
    <w:rsid w:val="00273DC5"/>
    <w:rsid w:val="002745F3"/>
    <w:rsid w:val="00274B84"/>
    <w:rsid w:val="00275425"/>
    <w:rsid w:val="00283C32"/>
    <w:rsid w:val="002844F8"/>
    <w:rsid w:val="00284BD5"/>
    <w:rsid w:val="00285B1E"/>
    <w:rsid w:val="00291EAE"/>
    <w:rsid w:val="00294300"/>
    <w:rsid w:val="002946C3"/>
    <w:rsid w:val="00296029"/>
    <w:rsid w:val="002A0152"/>
    <w:rsid w:val="002A325D"/>
    <w:rsid w:val="002A6DBE"/>
    <w:rsid w:val="002A7A9F"/>
    <w:rsid w:val="002B1984"/>
    <w:rsid w:val="002B1A83"/>
    <w:rsid w:val="002B1B0F"/>
    <w:rsid w:val="002B29F2"/>
    <w:rsid w:val="002B456D"/>
    <w:rsid w:val="002B4B4C"/>
    <w:rsid w:val="002B5290"/>
    <w:rsid w:val="002B7821"/>
    <w:rsid w:val="002B7AAE"/>
    <w:rsid w:val="002B7AED"/>
    <w:rsid w:val="002C180E"/>
    <w:rsid w:val="002C2C24"/>
    <w:rsid w:val="002C4BBD"/>
    <w:rsid w:val="002C5A32"/>
    <w:rsid w:val="002C7FD9"/>
    <w:rsid w:val="002D005F"/>
    <w:rsid w:val="002D071F"/>
    <w:rsid w:val="002D1AB2"/>
    <w:rsid w:val="002D1B02"/>
    <w:rsid w:val="002D1E2A"/>
    <w:rsid w:val="002D1F70"/>
    <w:rsid w:val="002D2BDE"/>
    <w:rsid w:val="002D42D4"/>
    <w:rsid w:val="002D525E"/>
    <w:rsid w:val="002D572D"/>
    <w:rsid w:val="002D77F1"/>
    <w:rsid w:val="002E27EA"/>
    <w:rsid w:val="002E2B24"/>
    <w:rsid w:val="002E4470"/>
    <w:rsid w:val="002E542F"/>
    <w:rsid w:val="002E562D"/>
    <w:rsid w:val="002E6257"/>
    <w:rsid w:val="002E674C"/>
    <w:rsid w:val="002E6FD3"/>
    <w:rsid w:val="002F029A"/>
    <w:rsid w:val="002F0CB7"/>
    <w:rsid w:val="002F211E"/>
    <w:rsid w:val="002F2676"/>
    <w:rsid w:val="002F3DC2"/>
    <w:rsid w:val="002F4933"/>
    <w:rsid w:val="002F64BF"/>
    <w:rsid w:val="002F6F19"/>
    <w:rsid w:val="002F7650"/>
    <w:rsid w:val="00300E09"/>
    <w:rsid w:val="003041D4"/>
    <w:rsid w:val="00304AE8"/>
    <w:rsid w:val="00305176"/>
    <w:rsid w:val="0031286F"/>
    <w:rsid w:val="003140AC"/>
    <w:rsid w:val="00314F82"/>
    <w:rsid w:val="0031560B"/>
    <w:rsid w:val="003200C6"/>
    <w:rsid w:val="00320D29"/>
    <w:rsid w:val="00322E03"/>
    <w:rsid w:val="0032406C"/>
    <w:rsid w:val="003241A1"/>
    <w:rsid w:val="0032466B"/>
    <w:rsid w:val="00324996"/>
    <w:rsid w:val="003262D6"/>
    <w:rsid w:val="0032675C"/>
    <w:rsid w:val="00327D28"/>
    <w:rsid w:val="003347F0"/>
    <w:rsid w:val="00335850"/>
    <w:rsid w:val="0033707A"/>
    <w:rsid w:val="003375B6"/>
    <w:rsid w:val="00340927"/>
    <w:rsid w:val="0034305A"/>
    <w:rsid w:val="00343C61"/>
    <w:rsid w:val="003460F4"/>
    <w:rsid w:val="0034636D"/>
    <w:rsid w:val="003478A9"/>
    <w:rsid w:val="00350309"/>
    <w:rsid w:val="00350547"/>
    <w:rsid w:val="00352017"/>
    <w:rsid w:val="00354F3D"/>
    <w:rsid w:val="00355DC3"/>
    <w:rsid w:val="0035657F"/>
    <w:rsid w:val="00356A78"/>
    <w:rsid w:val="003634D4"/>
    <w:rsid w:val="00364BAC"/>
    <w:rsid w:val="00366086"/>
    <w:rsid w:val="0036659D"/>
    <w:rsid w:val="003667F3"/>
    <w:rsid w:val="003735CE"/>
    <w:rsid w:val="00373E19"/>
    <w:rsid w:val="00375B40"/>
    <w:rsid w:val="00380A9D"/>
    <w:rsid w:val="0038443C"/>
    <w:rsid w:val="0038503E"/>
    <w:rsid w:val="003853E3"/>
    <w:rsid w:val="00385C27"/>
    <w:rsid w:val="00385F1B"/>
    <w:rsid w:val="003870DA"/>
    <w:rsid w:val="003877CC"/>
    <w:rsid w:val="00392F00"/>
    <w:rsid w:val="0039317B"/>
    <w:rsid w:val="00393669"/>
    <w:rsid w:val="003936A1"/>
    <w:rsid w:val="00394389"/>
    <w:rsid w:val="00394A95"/>
    <w:rsid w:val="00397F25"/>
    <w:rsid w:val="003A3672"/>
    <w:rsid w:val="003A3B5F"/>
    <w:rsid w:val="003A56B6"/>
    <w:rsid w:val="003A79AA"/>
    <w:rsid w:val="003B2EFF"/>
    <w:rsid w:val="003B38AB"/>
    <w:rsid w:val="003B3EFA"/>
    <w:rsid w:val="003C1086"/>
    <w:rsid w:val="003C1992"/>
    <w:rsid w:val="003C2CEF"/>
    <w:rsid w:val="003C3ED2"/>
    <w:rsid w:val="003C6D8A"/>
    <w:rsid w:val="003C78AB"/>
    <w:rsid w:val="003D0701"/>
    <w:rsid w:val="003D34AD"/>
    <w:rsid w:val="003D35A0"/>
    <w:rsid w:val="003D5CAF"/>
    <w:rsid w:val="003D6C60"/>
    <w:rsid w:val="003D6EB0"/>
    <w:rsid w:val="003E06B3"/>
    <w:rsid w:val="003E0A31"/>
    <w:rsid w:val="003E2C80"/>
    <w:rsid w:val="003E474D"/>
    <w:rsid w:val="003E6B52"/>
    <w:rsid w:val="003E7A55"/>
    <w:rsid w:val="003E7F46"/>
    <w:rsid w:val="003F1D3C"/>
    <w:rsid w:val="003F22F5"/>
    <w:rsid w:val="003F5C76"/>
    <w:rsid w:val="003F6101"/>
    <w:rsid w:val="003F6BCE"/>
    <w:rsid w:val="00400253"/>
    <w:rsid w:val="00400262"/>
    <w:rsid w:val="00402314"/>
    <w:rsid w:val="004056EE"/>
    <w:rsid w:val="00406585"/>
    <w:rsid w:val="00407140"/>
    <w:rsid w:val="00412840"/>
    <w:rsid w:val="004135B7"/>
    <w:rsid w:val="004148D2"/>
    <w:rsid w:val="00415ACA"/>
    <w:rsid w:val="0042174F"/>
    <w:rsid w:val="00424676"/>
    <w:rsid w:val="00424EEF"/>
    <w:rsid w:val="004250CF"/>
    <w:rsid w:val="00430AC5"/>
    <w:rsid w:val="00431F4D"/>
    <w:rsid w:val="00432DFA"/>
    <w:rsid w:val="0043340E"/>
    <w:rsid w:val="00433C81"/>
    <w:rsid w:val="00434387"/>
    <w:rsid w:val="0044188B"/>
    <w:rsid w:val="00447B2B"/>
    <w:rsid w:val="00450933"/>
    <w:rsid w:val="00450E8E"/>
    <w:rsid w:val="004514FA"/>
    <w:rsid w:val="00451BE6"/>
    <w:rsid w:val="00451C1B"/>
    <w:rsid w:val="00452EBD"/>
    <w:rsid w:val="004553D3"/>
    <w:rsid w:val="00456239"/>
    <w:rsid w:val="00456D74"/>
    <w:rsid w:val="00463C78"/>
    <w:rsid w:val="00464F10"/>
    <w:rsid w:val="004661D3"/>
    <w:rsid w:val="00467053"/>
    <w:rsid w:val="00467581"/>
    <w:rsid w:val="004676CC"/>
    <w:rsid w:val="00467965"/>
    <w:rsid w:val="004709DC"/>
    <w:rsid w:val="00470EB3"/>
    <w:rsid w:val="00471DF6"/>
    <w:rsid w:val="00472963"/>
    <w:rsid w:val="00472ABE"/>
    <w:rsid w:val="00476333"/>
    <w:rsid w:val="004810D4"/>
    <w:rsid w:val="004816F2"/>
    <w:rsid w:val="0048328E"/>
    <w:rsid w:val="004834E7"/>
    <w:rsid w:val="00486ABF"/>
    <w:rsid w:val="004871FE"/>
    <w:rsid w:val="00487527"/>
    <w:rsid w:val="004875AE"/>
    <w:rsid w:val="00492BAB"/>
    <w:rsid w:val="00493219"/>
    <w:rsid w:val="00496052"/>
    <w:rsid w:val="004A02B3"/>
    <w:rsid w:val="004A1D2A"/>
    <w:rsid w:val="004A20F4"/>
    <w:rsid w:val="004A70FC"/>
    <w:rsid w:val="004B1673"/>
    <w:rsid w:val="004B505F"/>
    <w:rsid w:val="004B5385"/>
    <w:rsid w:val="004B53F0"/>
    <w:rsid w:val="004B5D74"/>
    <w:rsid w:val="004B642F"/>
    <w:rsid w:val="004B686E"/>
    <w:rsid w:val="004C0545"/>
    <w:rsid w:val="004C17E8"/>
    <w:rsid w:val="004C19E7"/>
    <w:rsid w:val="004C27F6"/>
    <w:rsid w:val="004C2A30"/>
    <w:rsid w:val="004C4C1F"/>
    <w:rsid w:val="004C4F2C"/>
    <w:rsid w:val="004C7387"/>
    <w:rsid w:val="004D45DC"/>
    <w:rsid w:val="004D6B2A"/>
    <w:rsid w:val="004E1025"/>
    <w:rsid w:val="004E599F"/>
    <w:rsid w:val="004E61AD"/>
    <w:rsid w:val="004F2AC4"/>
    <w:rsid w:val="004F3010"/>
    <w:rsid w:val="004F34F1"/>
    <w:rsid w:val="004F4264"/>
    <w:rsid w:val="004F4DF7"/>
    <w:rsid w:val="004F609F"/>
    <w:rsid w:val="004F7F73"/>
    <w:rsid w:val="00500916"/>
    <w:rsid w:val="00500A95"/>
    <w:rsid w:val="00500FD2"/>
    <w:rsid w:val="005011CE"/>
    <w:rsid w:val="00501799"/>
    <w:rsid w:val="00511CB3"/>
    <w:rsid w:val="00514792"/>
    <w:rsid w:val="00514954"/>
    <w:rsid w:val="0051572D"/>
    <w:rsid w:val="00517552"/>
    <w:rsid w:val="00524D95"/>
    <w:rsid w:val="005253E7"/>
    <w:rsid w:val="0053019D"/>
    <w:rsid w:val="005302C5"/>
    <w:rsid w:val="005318F5"/>
    <w:rsid w:val="00532032"/>
    <w:rsid w:val="0053234C"/>
    <w:rsid w:val="0053274C"/>
    <w:rsid w:val="00532A2F"/>
    <w:rsid w:val="00532CD3"/>
    <w:rsid w:val="00532ECE"/>
    <w:rsid w:val="00533277"/>
    <w:rsid w:val="00533A24"/>
    <w:rsid w:val="00540076"/>
    <w:rsid w:val="00542481"/>
    <w:rsid w:val="0054457F"/>
    <w:rsid w:val="00545706"/>
    <w:rsid w:val="00550EF3"/>
    <w:rsid w:val="00552049"/>
    <w:rsid w:val="00554A37"/>
    <w:rsid w:val="00554C0E"/>
    <w:rsid w:val="00554CA3"/>
    <w:rsid w:val="00555381"/>
    <w:rsid w:val="005554B5"/>
    <w:rsid w:val="005564A0"/>
    <w:rsid w:val="00556C50"/>
    <w:rsid w:val="005623B0"/>
    <w:rsid w:val="0056373C"/>
    <w:rsid w:val="00563A16"/>
    <w:rsid w:val="0056613B"/>
    <w:rsid w:val="00567C1D"/>
    <w:rsid w:val="00572412"/>
    <w:rsid w:val="00572525"/>
    <w:rsid w:val="00574714"/>
    <w:rsid w:val="0057624A"/>
    <w:rsid w:val="005804E5"/>
    <w:rsid w:val="0058357D"/>
    <w:rsid w:val="00585A56"/>
    <w:rsid w:val="00586A33"/>
    <w:rsid w:val="005900F6"/>
    <w:rsid w:val="005914AC"/>
    <w:rsid w:val="00594DA7"/>
    <w:rsid w:val="005A1359"/>
    <w:rsid w:val="005A2041"/>
    <w:rsid w:val="005A3EEF"/>
    <w:rsid w:val="005A411C"/>
    <w:rsid w:val="005A7119"/>
    <w:rsid w:val="005A756E"/>
    <w:rsid w:val="005B1B63"/>
    <w:rsid w:val="005B3AF9"/>
    <w:rsid w:val="005B59F1"/>
    <w:rsid w:val="005B7DC2"/>
    <w:rsid w:val="005C0D0F"/>
    <w:rsid w:val="005C2115"/>
    <w:rsid w:val="005C60AA"/>
    <w:rsid w:val="005C6FA5"/>
    <w:rsid w:val="005C737A"/>
    <w:rsid w:val="005C74FD"/>
    <w:rsid w:val="005C77E2"/>
    <w:rsid w:val="005D3A0A"/>
    <w:rsid w:val="005D3FF6"/>
    <w:rsid w:val="005D6E04"/>
    <w:rsid w:val="005E2AD2"/>
    <w:rsid w:val="005E4EC7"/>
    <w:rsid w:val="005F0951"/>
    <w:rsid w:val="005F0C67"/>
    <w:rsid w:val="005F19B4"/>
    <w:rsid w:val="005F4DF4"/>
    <w:rsid w:val="005F54EA"/>
    <w:rsid w:val="005F7761"/>
    <w:rsid w:val="00600C9D"/>
    <w:rsid w:val="00600E2E"/>
    <w:rsid w:val="0060212B"/>
    <w:rsid w:val="0060292D"/>
    <w:rsid w:val="0060341D"/>
    <w:rsid w:val="0060532A"/>
    <w:rsid w:val="006056C0"/>
    <w:rsid w:val="0060586F"/>
    <w:rsid w:val="00610127"/>
    <w:rsid w:val="00611F5D"/>
    <w:rsid w:val="00614D92"/>
    <w:rsid w:val="006164D6"/>
    <w:rsid w:val="00616747"/>
    <w:rsid w:val="00616876"/>
    <w:rsid w:val="006178CF"/>
    <w:rsid w:val="00617BC5"/>
    <w:rsid w:val="00617D23"/>
    <w:rsid w:val="00622AAF"/>
    <w:rsid w:val="00626810"/>
    <w:rsid w:val="006272B6"/>
    <w:rsid w:val="00627E1B"/>
    <w:rsid w:val="0063057C"/>
    <w:rsid w:val="006323FE"/>
    <w:rsid w:val="00633D9D"/>
    <w:rsid w:val="00634538"/>
    <w:rsid w:val="006349B5"/>
    <w:rsid w:val="00635126"/>
    <w:rsid w:val="0063573F"/>
    <w:rsid w:val="00635F88"/>
    <w:rsid w:val="0063667E"/>
    <w:rsid w:val="006371FB"/>
    <w:rsid w:val="00637667"/>
    <w:rsid w:val="006379F8"/>
    <w:rsid w:val="00637BFD"/>
    <w:rsid w:val="00641055"/>
    <w:rsid w:val="0064122C"/>
    <w:rsid w:val="00642D90"/>
    <w:rsid w:val="00643927"/>
    <w:rsid w:val="00644456"/>
    <w:rsid w:val="00647DA2"/>
    <w:rsid w:val="006502C6"/>
    <w:rsid w:val="00650F5D"/>
    <w:rsid w:val="00651588"/>
    <w:rsid w:val="00651DDD"/>
    <w:rsid w:val="0065351D"/>
    <w:rsid w:val="00654234"/>
    <w:rsid w:val="00654F9E"/>
    <w:rsid w:val="00661B03"/>
    <w:rsid w:val="00661DBA"/>
    <w:rsid w:val="00666102"/>
    <w:rsid w:val="00666335"/>
    <w:rsid w:val="006668F9"/>
    <w:rsid w:val="00666EF3"/>
    <w:rsid w:val="00667513"/>
    <w:rsid w:val="00670DC2"/>
    <w:rsid w:val="00672EC6"/>
    <w:rsid w:val="00673012"/>
    <w:rsid w:val="00673313"/>
    <w:rsid w:val="0067333F"/>
    <w:rsid w:val="0067345C"/>
    <w:rsid w:val="006758ED"/>
    <w:rsid w:val="00676F82"/>
    <w:rsid w:val="0067720E"/>
    <w:rsid w:val="00680531"/>
    <w:rsid w:val="00680667"/>
    <w:rsid w:val="00680ACB"/>
    <w:rsid w:val="006816FB"/>
    <w:rsid w:val="00690C38"/>
    <w:rsid w:val="00691136"/>
    <w:rsid w:val="0069136D"/>
    <w:rsid w:val="00691B9D"/>
    <w:rsid w:val="006975A0"/>
    <w:rsid w:val="006A25D5"/>
    <w:rsid w:val="006A7FD9"/>
    <w:rsid w:val="006B0520"/>
    <w:rsid w:val="006B0E69"/>
    <w:rsid w:val="006B2084"/>
    <w:rsid w:val="006B2736"/>
    <w:rsid w:val="006B37C8"/>
    <w:rsid w:val="006B4D19"/>
    <w:rsid w:val="006B53BE"/>
    <w:rsid w:val="006B648C"/>
    <w:rsid w:val="006C01E0"/>
    <w:rsid w:val="006C2CA7"/>
    <w:rsid w:val="006C41CC"/>
    <w:rsid w:val="006C710B"/>
    <w:rsid w:val="006D004F"/>
    <w:rsid w:val="006D15C4"/>
    <w:rsid w:val="006D188B"/>
    <w:rsid w:val="006D24C5"/>
    <w:rsid w:val="006D4046"/>
    <w:rsid w:val="006D50E4"/>
    <w:rsid w:val="006D523F"/>
    <w:rsid w:val="006E0A75"/>
    <w:rsid w:val="006E0C58"/>
    <w:rsid w:val="006F16B1"/>
    <w:rsid w:val="006F4B84"/>
    <w:rsid w:val="0070165E"/>
    <w:rsid w:val="00702ACE"/>
    <w:rsid w:val="007033C2"/>
    <w:rsid w:val="00705421"/>
    <w:rsid w:val="00705758"/>
    <w:rsid w:val="00706FBF"/>
    <w:rsid w:val="00710F50"/>
    <w:rsid w:val="00712CA7"/>
    <w:rsid w:val="00714806"/>
    <w:rsid w:val="00714919"/>
    <w:rsid w:val="00714E24"/>
    <w:rsid w:val="00721269"/>
    <w:rsid w:val="007238B1"/>
    <w:rsid w:val="00727244"/>
    <w:rsid w:val="00727AF2"/>
    <w:rsid w:val="007309D0"/>
    <w:rsid w:val="007314EC"/>
    <w:rsid w:val="007324E5"/>
    <w:rsid w:val="00732D96"/>
    <w:rsid w:val="00733407"/>
    <w:rsid w:val="007355F3"/>
    <w:rsid w:val="00742D23"/>
    <w:rsid w:val="00743BC0"/>
    <w:rsid w:val="00746BF2"/>
    <w:rsid w:val="00752B71"/>
    <w:rsid w:val="00752ED0"/>
    <w:rsid w:val="00761A3A"/>
    <w:rsid w:val="00763369"/>
    <w:rsid w:val="00763CAC"/>
    <w:rsid w:val="007650A7"/>
    <w:rsid w:val="00766194"/>
    <w:rsid w:val="0077082D"/>
    <w:rsid w:val="00770F51"/>
    <w:rsid w:val="00771B15"/>
    <w:rsid w:val="00771B69"/>
    <w:rsid w:val="007735B4"/>
    <w:rsid w:val="00773640"/>
    <w:rsid w:val="00773F8A"/>
    <w:rsid w:val="00780D42"/>
    <w:rsid w:val="00781086"/>
    <w:rsid w:val="007822B5"/>
    <w:rsid w:val="00782D14"/>
    <w:rsid w:val="0078365A"/>
    <w:rsid w:val="00784DB6"/>
    <w:rsid w:val="00784F07"/>
    <w:rsid w:val="00784F54"/>
    <w:rsid w:val="0079001B"/>
    <w:rsid w:val="007914B5"/>
    <w:rsid w:val="007914C4"/>
    <w:rsid w:val="007A1757"/>
    <w:rsid w:val="007A52C9"/>
    <w:rsid w:val="007A6730"/>
    <w:rsid w:val="007A6EEE"/>
    <w:rsid w:val="007A72D9"/>
    <w:rsid w:val="007B032E"/>
    <w:rsid w:val="007B35B8"/>
    <w:rsid w:val="007B4689"/>
    <w:rsid w:val="007B5061"/>
    <w:rsid w:val="007C0D06"/>
    <w:rsid w:val="007C2287"/>
    <w:rsid w:val="007C2D37"/>
    <w:rsid w:val="007C393E"/>
    <w:rsid w:val="007C5850"/>
    <w:rsid w:val="007C6BC7"/>
    <w:rsid w:val="007D01AD"/>
    <w:rsid w:val="007D089D"/>
    <w:rsid w:val="007D1B80"/>
    <w:rsid w:val="007D2381"/>
    <w:rsid w:val="007D2E50"/>
    <w:rsid w:val="007D482D"/>
    <w:rsid w:val="007E0240"/>
    <w:rsid w:val="007E193E"/>
    <w:rsid w:val="007E329E"/>
    <w:rsid w:val="007E59F3"/>
    <w:rsid w:val="007E5BF7"/>
    <w:rsid w:val="007E62E7"/>
    <w:rsid w:val="007E78C2"/>
    <w:rsid w:val="007F101A"/>
    <w:rsid w:val="007F24FC"/>
    <w:rsid w:val="007F2EBD"/>
    <w:rsid w:val="007F3AB7"/>
    <w:rsid w:val="007F42D5"/>
    <w:rsid w:val="007F636D"/>
    <w:rsid w:val="007F75F9"/>
    <w:rsid w:val="008027FB"/>
    <w:rsid w:val="0080420B"/>
    <w:rsid w:val="008061D7"/>
    <w:rsid w:val="008108F4"/>
    <w:rsid w:val="00812114"/>
    <w:rsid w:val="0082118F"/>
    <w:rsid w:val="00822728"/>
    <w:rsid w:val="0082439A"/>
    <w:rsid w:val="008245F6"/>
    <w:rsid w:val="00824F2B"/>
    <w:rsid w:val="0082741E"/>
    <w:rsid w:val="00827BA0"/>
    <w:rsid w:val="00830C19"/>
    <w:rsid w:val="00833179"/>
    <w:rsid w:val="0083437B"/>
    <w:rsid w:val="0083526C"/>
    <w:rsid w:val="00835423"/>
    <w:rsid w:val="00840B50"/>
    <w:rsid w:val="0084147B"/>
    <w:rsid w:val="00841952"/>
    <w:rsid w:val="0084290C"/>
    <w:rsid w:val="0084292F"/>
    <w:rsid w:val="00845A0B"/>
    <w:rsid w:val="00845B5C"/>
    <w:rsid w:val="0084705C"/>
    <w:rsid w:val="0085419A"/>
    <w:rsid w:val="008545E0"/>
    <w:rsid w:val="00854B33"/>
    <w:rsid w:val="00861735"/>
    <w:rsid w:val="00863E0E"/>
    <w:rsid w:val="008651C3"/>
    <w:rsid w:val="00865B3E"/>
    <w:rsid w:val="008668A7"/>
    <w:rsid w:val="00870300"/>
    <w:rsid w:val="00872449"/>
    <w:rsid w:val="00872909"/>
    <w:rsid w:val="008740A3"/>
    <w:rsid w:val="00874149"/>
    <w:rsid w:val="008773AE"/>
    <w:rsid w:val="00877806"/>
    <w:rsid w:val="00877E1D"/>
    <w:rsid w:val="00883184"/>
    <w:rsid w:val="0088345B"/>
    <w:rsid w:val="00883964"/>
    <w:rsid w:val="00892740"/>
    <w:rsid w:val="00895210"/>
    <w:rsid w:val="00895A98"/>
    <w:rsid w:val="008A0F1A"/>
    <w:rsid w:val="008A1790"/>
    <w:rsid w:val="008A430D"/>
    <w:rsid w:val="008A5195"/>
    <w:rsid w:val="008A63DC"/>
    <w:rsid w:val="008B0A8A"/>
    <w:rsid w:val="008B205C"/>
    <w:rsid w:val="008C09F4"/>
    <w:rsid w:val="008C0B49"/>
    <w:rsid w:val="008C0CC8"/>
    <w:rsid w:val="008C1428"/>
    <w:rsid w:val="008C40EF"/>
    <w:rsid w:val="008C4A9F"/>
    <w:rsid w:val="008C5F23"/>
    <w:rsid w:val="008D37B6"/>
    <w:rsid w:val="008D753D"/>
    <w:rsid w:val="008E1053"/>
    <w:rsid w:val="008E12A9"/>
    <w:rsid w:val="008E34F3"/>
    <w:rsid w:val="008E3BE7"/>
    <w:rsid w:val="008E42FD"/>
    <w:rsid w:val="008E673C"/>
    <w:rsid w:val="008F09B7"/>
    <w:rsid w:val="008F1656"/>
    <w:rsid w:val="008F19C4"/>
    <w:rsid w:val="008F3B20"/>
    <w:rsid w:val="008F5B31"/>
    <w:rsid w:val="008F7C67"/>
    <w:rsid w:val="00900A38"/>
    <w:rsid w:val="00901566"/>
    <w:rsid w:val="00905BC9"/>
    <w:rsid w:val="00910772"/>
    <w:rsid w:val="009107BA"/>
    <w:rsid w:val="00911127"/>
    <w:rsid w:val="00913929"/>
    <w:rsid w:val="0092645C"/>
    <w:rsid w:val="0093150C"/>
    <w:rsid w:val="00940F81"/>
    <w:rsid w:val="00941178"/>
    <w:rsid w:val="009428F2"/>
    <w:rsid w:val="009435C4"/>
    <w:rsid w:val="00953D2B"/>
    <w:rsid w:val="00960778"/>
    <w:rsid w:val="009631DD"/>
    <w:rsid w:val="00964C66"/>
    <w:rsid w:val="00965E4E"/>
    <w:rsid w:val="009667A1"/>
    <w:rsid w:val="00966F61"/>
    <w:rsid w:val="00966FFE"/>
    <w:rsid w:val="00970997"/>
    <w:rsid w:val="0097137D"/>
    <w:rsid w:val="0097622F"/>
    <w:rsid w:val="009807AF"/>
    <w:rsid w:val="00981C72"/>
    <w:rsid w:val="00982860"/>
    <w:rsid w:val="00983DE1"/>
    <w:rsid w:val="009857A6"/>
    <w:rsid w:val="00985E44"/>
    <w:rsid w:val="00990006"/>
    <w:rsid w:val="009925ED"/>
    <w:rsid w:val="00992EA5"/>
    <w:rsid w:val="009945FF"/>
    <w:rsid w:val="00996EB8"/>
    <w:rsid w:val="009A0821"/>
    <w:rsid w:val="009A0EDF"/>
    <w:rsid w:val="009A3BD7"/>
    <w:rsid w:val="009A4AA8"/>
    <w:rsid w:val="009A4C6F"/>
    <w:rsid w:val="009A5516"/>
    <w:rsid w:val="009B0DC3"/>
    <w:rsid w:val="009B179D"/>
    <w:rsid w:val="009B2435"/>
    <w:rsid w:val="009B341E"/>
    <w:rsid w:val="009B468B"/>
    <w:rsid w:val="009B4AE3"/>
    <w:rsid w:val="009B56CB"/>
    <w:rsid w:val="009B5DC4"/>
    <w:rsid w:val="009B6315"/>
    <w:rsid w:val="009B653C"/>
    <w:rsid w:val="009B7E69"/>
    <w:rsid w:val="009C1E39"/>
    <w:rsid w:val="009C20B3"/>
    <w:rsid w:val="009C324C"/>
    <w:rsid w:val="009C48AC"/>
    <w:rsid w:val="009C6FAA"/>
    <w:rsid w:val="009C71B4"/>
    <w:rsid w:val="009C7740"/>
    <w:rsid w:val="009C7A8C"/>
    <w:rsid w:val="009D2588"/>
    <w:rsid w:val="009D4B4A"/>
    <w:rsid w:val="009D5644"/>
    <w:rsid w:val="009D68D5"/>
    <w:rsid w:val="009D6B3F"/>
    <w:rsid w:val="009D6F52"/>
    <w:rsid w:val="009E11E4"/>
    <w:rsid w:val="009E268E"/>
    <w:rsid w:val="009E4FAF"/>
    <w:rsid w:val="009E7072"/>
    <w:rsid w:val="009F0EE5"/>
    <w:rsid w:val="009F1DDB"/>
    <w:rsid w:val="009F1E76"/>
    <w:rsid w:val="009F2305"/>
    <w:rsid w:val="009F4085"/>
    <w:rsid w:val="009F4EF4"/>
    <w:rsid w:val="009F573A"/>
    <w:rsid w:val="009F62AC"/>
    <w:rsid w:val="00A007E2"/>
    <w:rsid w:val="00A021BA"/>
    <w:rsid w:val="00A02386"/>
    <w:rsid w:val="00A02D1B"/>
    <w:rsid w:val="00A034BC"/>
    <w:rsid w:val="00A03768"/>
    <w:rsid w:val="00A03A7B"/>
    <w:rsid w:val="00A0613B"/>
    <w:rsid w:val="00A07173"/>
    <w:rsid w:val="00A14AAB"/>
    <w:rsid w:val="00A14E73"/>
    <w:rsid w:val="00A1719D"/>
    <w:rsid w:val="00A17910"/>
    <w:rsid w:val="00A20D27"/>
    <w:rsid w:val="00A21113"/>
    <w:rsid w:val="00A21C5E"/>
    <w:rsid w:val="00A21DD9"/>
    <w:rsid w:val="00A252EA"/>
    <w:rsid w:val="00A25494"/>
    <w:rsid w:val="00A306F0"/>
    <w:rsid w:val="00A3096B"/>
    <w:rsid w:val="00A3192F"/>
    <w:rsid w:val="00A31B62"/>
    <w:rsid w:val="00A31E66"/>
    <w:rsid w:val="00A34FE1"/>
    <w:rsid w:val="00A362EE"/>
    <w:rsid w:val="00A41889"/>
    <w:rsid w:val="00A45620"/>
    <w:rsid w:val="00A45EAB"/>
    <w:rsid w:val="00A519E7"/>
    <w:rsid w:val="00A51BC7"/>
    <w:rsid w:val="00A52240"/>
    <w:rsid w:val="00A53A38"/>
    <w:rsid w:val="00A54DA4"/>
    <w:rsid w:val="00A56CAB"/>
    <w:rsid w:val="00A56ECB"/>
    <w:rsid w:val="00A5712D"/>
    <w:rsid w:val="00A61B25"/>
    <w:rsid w:val="00A62D3B"/>
    <w:rsid w:val="00A63701"/>
    <w:rsid w:val="00A64482"/>
    <w:rsid w:val="00A646A0"/>
    <w:rsid w:val="00A668BE"/>
    <w:rsid w:val="00A66F80"/>
    <w:rsid w:val="00A71A58"/>
    <w:rsid w:val="00A731C9"/>
    <w:rsid w:val="00A81E4B"/>
    <w:rsid w:val="00A82603"/>
    <w:rsid w:val="00A83128"/>
    <w:rsid w:val="00A85E83"/>
    <w:rsid w:val="00A86236"/>
    <w:rsid w:val="00A90A4D"/>
    <w:rsid w:val="00A94EDB"/>
    <w:rsid w:val="00A955BD"/>
    <w:rsid w:val="00A96375"/>
    <w:rsid w:val="00AA0200"/>
    <w:rsid w:val="00AA261F"/>
    <w:rsid w:val="00AA39A1"/>
    <w:rsid w:val="00AA713E"/>
    <w:rsid w:val="00AB0FBA"/>
    <w:rsid w:val="00AB607F"/>
    <w:rsid w:val="00AB62CE"/>
    <w:rsid w:val="00AB72DD"/>
    <w:rsid w:val="00AB7D09"/>
    <w:rsid w:val="00AC02AB"/>
    <w:rsid w:val="00AC191A"/>
    <w:rsid w:val="00AC2785"/>
    <w:rsid w:val="00AC2AA6"/>
    <w:rsid w:val="00AC2AE8"/>
    <w:rsid w:val="00AC3A2A"/>
    <w:rsid w:val="00AC4220"/>
    <w:rsid w:val="00AC4647"/>
    <w:rsid w:val="00AC4669"/>
    <w:rsid w:val="00AC4BE1"/>
    <w:rsid w:val="00AC520A"/>
    <w:rsid w:val="00AC5B20"/>
    <w:rsid w:val="00AC6F3C"/>
    <w:rsid w:val="00AC79D0"/>
    <w:rsid w:val="00AC7DD4"/>
    <w:rsid w:val="00AD10BF"/>
    <w:rsid w:val="00AD2FCE"/>
    <w:rsid w:val="00AD33C3"/>
    <w:rsid w:val="00AD7004"/>
    <w:rsid w:val="00AE0286"/>
    <w:rsid w:val="00AE0C44"/>
    <w:rsid w:val="00AE22D6"/>
    <w:rsid w:val="00AE3A7D"/>
    <w:rsid w:val="00AE3BA0"/>
    <w:rsid w:val="00AE3F75"/>
    <w:rsid w:val="00AE4900"/>
    <w:rsid w:val="00AE6DA5"/>
    <w:rsid w:val="00AE720A"/>
    <w:rsid w:val="00AE7257"/>
    <w:rsid w:val="00AE7FD7"/>
    <w:rsid w:val="00AF18DB"/>
    <w:rsid w:val="00AF1A82"/>
    <w:rsid w:val="00AF1A9A"/>
    <w:rsid w:val="00AF2154"/>
    <w:rsid w:val="00AF24B3"/>
    <w:rsid w:val="00AF2F59"/>
    <w:rsid w:val="00AF3BDA"/>
    <w:rsid w:val="00AF6546"/>
    <w:rsid w:val="00B00796"/>
    <w:rsid w:val="00B0627B"/>
    <w:rsid w:val="00B06887"/>
    <w:rsid w:val="00B133F0"/>
    <w:rsid w:val="00B13979"/>
    <w:rsid w:val="00B144A0"/>
    <w:rsid w:val="00B1489B"/>
    <w:rsid w:val="00B15306"/>
    <w:rsid w:val="00B1623B"/>
    <w:rsid w:val="00B16704"/>
    <w:rsid w:val="00B20633"/>
    <w:rsid w:val="00B21692"/>
    <w:rsid w:val="00B228D6"/>
    <w:rsid w:val="00B22D39"/>
    <w:rsid w:val="00B22FC7"/>
    <w:rsid w:val="00B25ECA"/>
    <w:rsid w:val="00B30841"/>
    <w:rsid w:val="00B30F2D"/>
    <w:rsid w:val="00B31233"/>
    <w:rsid w:val="00B320DE"/>
    <w:rsid w:val="00B3342F"/>
    <w:rsid w:val="00B33807"/>
    <w:rsid w:val="00B36E76"/>
    <w:rsid w:val="00B3724F"/>
    <w:rsid w:val="00B379BD"/>
    <w:rsid w:val="00B40335"/>
    <w:rsid w:val="00B40ACC"/>
    <w:rsid w:val="00B41DBF"/>
    <w:rsid w:val="00B4310F"/>
    <w:rsid w:val="00B431A6"/>
    <w:rsid w:val="00B445AD"/>
    <w:rsid w:val="00B475CB"/>
    <w:rsid w:val="00B5223D"/>
    <w:rsid w:val="00B52A39"/>
    <w:rsid w:val="00B52AC7"/>
    <w:rsid w:val="00B5369C"/>
    <w:rsid w:val="00B56843"/>
    <w:rsid w:val="00B57E36"/>
    <w:rsid w:val="00B600BB"/>
    <w:rsid w:val="00B6099D"/>
    <w:rsid w:val="00B61EFF"/>
    <w:rsid w:val="00B64D23"/>
    <w:rsid w:val="00B7252C"/>
    <w:rsid w:val="00B73C79"/>
    <w:rsid w:val="00B757B1"/>
    <w:rsid w:val="00B75F61"/>
    <w:rsid w:val="00B81C3C"/>
    <w:rsid w:val="00B81D97"/>
    <w:rsid w:val="00B82EF1"/>
    <w:rsid w:val="00B861EA"/>
    <w:rsid w:val="00B86200"/>
    <w:rsid w:val="00B87F95"/>
    <w:rsid w:val="00B9216C"/>
    <w:rsid w:val="00B93189"/>
    <w:rsid w:val="00B93B17"/>
    <w:rsid w:val="00B94DC8"/>
    <w:rsid w:val="00B97501"/>
    <w:rsid w:val="00BA18C9"/>
    <w:rsid w:val="00BA191B"/>
    <w:rsid w:val="00BA2273"/>
    <w:rsid w:val="00BB3945"/>
    <w:rsid w:val="00BB3DAE"/>
    <w:rsid w:val="00BB4295"/>
    <w:rsid w:val="00BB5887"/>
    <w:rsid w:val="00BB7470"/>
    <w:rsid w:val="00BB7699"/>
    <w:rsid w:val="00BB7717"/>
    <w:rsid w:val="00BC2DE8"/>
    <w:rsid w:val="00BC551C"/>
    <w:rsid w:val="00BC6957"/>
    <w:rsid w:val="00BC6B0D"/>
    <w:rsid w:val="00BD054D"/>
    <w:rsid w:val="00BD07FE"/>
    <w:rsid w:val="00BD20FA"/>
    <w:rsid w:val="00BD393D"/>
    <w:rsid w:val="00BD578F"/>
    <w:rsid w:val="00BD5B5B"/>
    <w:rsid w:val="00BD6C55"/>
    <w:rsid w:val="00BE22BC"/>
    <w:rsid w:val="00BE417C"/>
    <w:rsid w:val="00BE4C69"/>
    <w:rsid w:val="00BF003E"/>
    <w:rsid w:val="00BF12A6"/>
    <w:rsid w:val="00BF1D02"/>
    <w:rsid w:val="00BF21EF"/>
    <w:rsid w:val="00BF4C50"/>
    <w:rsid w:val="00BF5FBE"/>
    <w:rsid w:val="00BF6881"/>
    <w:rsid w:val="00BF721F"/>
    <w:rsid w:val="00BF77E5"/>
    <w:rsid w:val="00BF7A43"/>
    <w:rsid w:val="00C00027"/>
    <w:rsid w:val="00C000DA"/>
    <w:rsid w:val="00C03C92"/>
    <w:rsid w:val="00C03E22"/>
    <w:rsid w:val="00C11203"/>
    <w:rsid w:val="00C11AF0"/>
    <w:rsid w:val="00C11D78"/>
    <w:rsid w:val="00C13BBE"/>
    <w:rsid w:val="00C14AD1"/>
    <w:rsid w:val="00C15A85"/>
    <w:rsid w:val="00C16164"/>
    <w:rsid w:val="00C16332"/>
    <w:rsid w:val="00C173B6"/>
    <w:rsid w:val="00C17DF9"/>
    <w:rsid w:val="00C21299"/>
    <w:rsid w:val="00C223D7"/>
    <w:rsid w:val="00C22635"/>
    <w:rsid w:val="00C2537F"/>
    <w:rsid w:val="00C25432"/>
    <w:rsid w:val="00C26AE7"/>
    <w:rsid w:val="00C2787D"/>
    <w:rsid w:val="00C3233C"/>
    <w:rsid w:val="00C32B0F"/>
    <w:rsid w:val="00C400B6"/>
    <w:rsid w:val="00C406FE"/>
    <w:rsid w:val="00C40F8F"/>
    <w:rsid w:val="00C41FE9"/>
    <w:rsid w:val="00C45B11"/>
    <w:rsid w:val="00C466B9"/>
    <w:rsid w:val="00C46823"/>
    <w:rsid w:val="00C50514"/>
    <w:rsid w:val="00C512F2"/>
    <w:rsid w:val="00C51457"/>
    <w:rsid w:val="00C5573C"/>
    <w:rsid w:val="00C60E41"/>
    <w:rsid w:val="00C61D17"/>
    <w:rsid w:val="00C6302A"/>
    <w:rsid w:val="00C638DC"/>
    <w:rsid w:val="00C641A7"/>
    <w:rsid w:val="00C6542C"/>
    <w:rsid w:val="00C6545F"/>
    <w:rsid w:val="00C67273"/>
    <w:rsid w:val="00C7032C"/>
    <w:rsid w:val="00C70D57"/>
    <w:rsid w:val="00C72933"/>
    <w:rsid w:val="00C74E19"/>
    <w:rsid w:val="00C75C03"/>
    <w:rsid w:val="00C8525A"/>
    <w:rsid w:val="00C85C82"/>
    <w:rsid w:val="00C96DC5"/>
    <w:rsid w:val="00CA0690"/>
    <w:rsid w:val="00CA1A18"/>
    <w:rsid w:val="00CA1D53"/>
    <w:rsid w:val="00CA2A7D"/>
    <w:rsid w:val="00CA5CA6"/>
    <w:rsid w:val="00CA7DCE"/>
    <w:rsid w:val="00CB0A5E"/>
    <w:rsid w:val="00CB39BC"/>
    <w:rsid w:val="00CB3BCA"/>
    <w:rsid w:val="00CB4298"/>
    <w:rsid w:val="00CB4328"/>
    <w:rsid w:val="00CB503A"/>
    <w:rsid w:val="00CB59D1"/>
    <w:rsid w:val="00CC0764"/>
    <w:rsid w:val="00CC2F90"/>
    <w:rsid w:val="00CC420C"/>
    <w:rsid w:val="00CC452F"/>
    <w:rsid w:val="00CD1173"/>
    <w:rsid w:val="00CD2A1C"/>
    <w:rsid w:val="00CD4CD5"/>
    <w:rsid w:val="00CD6223"/>
    <w:rsid w:val="00CD663C"/>
    <w:rsid w:val="00CE0084"/>
    <w:rsid w:val="00CE0758"/>
    <w:rsid w:val="00CE2CB4"/>
    <w:rsid w:val="00CE476A"/>
    <w:rsid w:val="00CF2D60"/>
    <w:rsid w:val="00CF3E37"/>
    <w:rsid w:val="00CF4540"/>
    <w:rsid w:val="00CF73D7"/>
    <w:rsid w:val="00CF7C72"/>
    <w:rsid w:val="00D00434"/>
    <w:rsid w:val="00D00B94"/>
    <w:rsid w:val="00D015CA"/>
    <w:rsid w:val="00D0228F"/>
    <w:rsid w:val="00D04769"/>
    <w:rsid w:val="00D0535B"/>
    <w:rsid w:val="00D06062"/>
    <w:rsid w:val="00D07F9F"/>
    <w:rsid w:val="00D11D9D"/>
    <w:rsid w:val="00D14C28"/>
    <w:rsid w:val="00D14DF1"/>
    <w:rsid w:val="00D15202"/>
    <w:rsid w:val="00D20C78"/>
    <w:rsid w:val="00D24687"/>
    <w:rsid w:val="00D2629A"/>
    <w:rsid w:val="00D2662E"/>
    <w:rsid w:val="00D26B62"/>
    <w:rsid w:val="00D279B9"/>
    <w:rsid w:val="00D27F94"/>
    <w:rsid w:val="00D30815"/>
    <w:rsid w:val="00D30995"/>
    <w:rsid w:val="00D3111B"/>
    <w:rsid w:val="00D31412"/>
    <w:rsid w:val="00D31BEA"/>
    <w:rsid w:val="00D35D35"/>
    <w:rsid w:val="00D40062"/>
    <w:rsid w:val="00D41A8D"/>
    <w:rsid w:val="00D435DF"/>
    <w:rsid w:val="00D43637"/>
    <w:rsid w:val="00D4485F"/>
    <w:rsid w:val="00D46490"/>
    <w:rsid w:val="00D472D9"/>
    <w:rsid w:val="00D507C4"/>
    <w:rsid w:val="00D50E08"/>
    <w:rsid w:val="00D52994"/>
    <w:rsid w:val="00D57B7E"/>
    <w:rsid w:val="00D61B40"/>
    <w:rsid w:val="00D63D08"/>
    <w:rsid w:val="00D63D6B"/>
    <w:rsid w:val="00D643E1"/>
    <w:rsid w:val="00D6578C"/>
    <w:rsid w:val="00D66C18"/>
    <w:rsid w:val="00D670A6"/>
    <w:rsid w:val="00D67F64"/>
    <w:rsid w:val="00D7223B"/>
    <w:rsid w:val="00D738AD"/>
    <w:rsid w:val="00D74E57"/>
    <w:rsid w:val="00D74F63"/>
    <w:rsid w:val="00D75027"/>
    <w:rsid w:val="00D755A7"/>
    <w:rsid w:val="00D76A31"/>
    <w:rsid w:val="00D8004F"/>
    <w:rsid w:val="00D8414A"/>
    <w:rsid w:val="00D9006B"/>
    <w:rsid w:val="00D964CE"/>
    <w:rsid w:val="00D96C18"/>
    <w:rsid w:val="00DA5661"/>
    <w:rsid w:val="00DA5D04"/>
    <w:rsid w:val="00DA5E3C"/>
    <w:rsid w:val="00DA67A5"/>
    <w:rsid w:val="00DB12A5"/>
    <w:rsid w:val="00DB7646"/>
    <w:rsid w:val="00DC0A69"/>
    <w:rsid w:val="00DC151F"/>
    <w:rsid w:val="00DC202B"/>
    <w:rsid w:val="00DC2F3A"/>
    <w:rsid w:val="00DC48F4"/>
    <w:rsid w:val="00DC69C1"/>
    <w:rsid w:val="00DD3397"/>
    <w:rsid w:val="00DD3E35"/>
    <w:rsid w:val="00DD5729"/>
    <w:rsid w:val="00DD5A3B"/>
    <w:rsid w:val="00DE23D2"/>
    <w:rsid w:val="00DE38D6"/>
    <w:rsid w:val="00DE3B76"/>
    <w:rsid w:val="00DE63AE"/>
    <w:rsid w:val="00DE6C61"/>
    <w:rsid w:val="00DE6C9C"/>
    <w:rsid w:val="00DE7114"/>
    <w:rsid w:val="00DF05A5"/>
    <w:rsid w:val="00DF456B"/>
    <w:rsid w:val="00E15EA4"/>
    <w:rsid w:val="00E16AEB"/>
    <w:rsid w:val="00E16C79"/>
    <w:rsid w:val="00E172D2"/>
    <w:rsid w:val="00E17BFB"/>
    <w:rsid w:val="00E2192A"/>
    <w:rsid w:val="00E21EB1"/>
    <w:rsid w:val="00E23414"/>
    <w:rsid w:val="00E2412F"/>
    <w:rsid w:val="00E2666B"/>
    <w:rsid w:val="00E2758C"/>
    <w:rsid w:val="00E27CC2"/>
    <w:rsid w:val="00E36695"/>
    <w:rsid w:val="00E371AF"/>
    <w:rsid w:val="00E40175"/>
    <w:rsid w:val="00E40D6E"/>
    <w:rsid w:val="00E4171E"/>
    <w:rsid w:val="00E41F44"/>
    <w:rsid w:val="00E44932"/>
    <w:rsid w:val="00E501B2"/>
    <w:rsid w:val="00E52269"/>
    <w:rsid w:val="00E55222"/>
    <w:rsid w:val="00E553A3"/>
    <w:rsid w:val="00E57A11"/>
    <w:rsid w:val="00E641A9"/>
    <w:rsid w:val="00E711A1"/>
    <w:rsid w:val="00E74158"/>
    <w:rsid w:val="00E74C92"/>
    <w:rsid w:val="00E75201"/>
    <w:rsid w:val="00E80047"/>
    <w:rsid w:val="00E81B51"/>
    <w:rsid w:val="00E82A6A"/>
    <w:rsid w:val="00E82CC8"/>
    <w:rsid w:val="00E83740"/>
    <w:rsid w:val="00E839D8"/>
    <w:rsid w:val="00E83FEF"/>
    <w:rsid w:val="00E8507F"/>
    <w:rsid w:val="00E86FAC"/>
    <w:rsid w:val="00E932F5"/>
    <w:rsid w:val="00E936C8"/>
    <w:rsid w:val="00E93EC6"/>
    <w:rsid w:val="00E942B8"/>
    <w:rsid w:val="00E96914"/>
    <w:rsid w:val="00EA2100"/>
    <w:rsid w:val="00EA27DB"/>
    <w:rsid w:val="00EA5452"/>
    <w:rsid w:val="00EA58CB"/>
    <w:rsid w:val="00EA7043"/>
    <w:rsid w:val="00EB037E"/>
    <w:rsid w:val="00EB3487"/>
    <w:rsid w:val="00EB6739"/>
    <w:rsid w:val="00EB6C10"/>
    <w:rsid w:val="00EC18B4"/>
    <w:rsid w:val="00EC1FFA"/>
    <w:rsid w:val="00EC56D6"/>
    <w:rsid w:val="00EC5B45"/>
    <w:rsid w:val="00EC68DA"/>
    <w:rsid w:val="00EC6E9B"/>
    <w:rsid w:val="00EC7FFB"/>
    <w:rsid w:val="00ED2E38"/>
    <w:rsid w:val="00ED34FF"/>
    <w:rsid w:val="00ED4711"/>
    <w:rsid w:val="00ED4D22"/>
    <w:rsid w:val="00ED772A"/>
    <w:rsid w:val="00EE0327"/>
    <w:rsid w:val="00EE1A0D"/>
    <w:rsid w:val="00EE37EA"/>
    <w:rsid w:val="00EE46D5"/>
    <w:rsid w:val="00EE5A01"/>
    <w:rsid w:val="00EE5D50"/>
    <w:rsid w:val="00EE5EAF"/>
    <w:rsid w:val="00EE5F50"/>
    <w:rsid w:val="00EF2678"/>
    <w:rsid w:val="00EF276D"/>
    <w:rsid w:val="00EF3802"/>
    <w:rsid w:val="00EF3E46"/>
    <w:rsid w:val="00EF5D3B"/>
    <w:rsid w:val="00EF5DA1"/>
    <w:rsid w:val="00EF67BE"/>
    <w:rsid w:val="00F06E07"/>
    <w:rsid w:val="00F126A9"/>
    <w:rsid w:val="00F15779"/>
    <w:rsid w:val="00F207A6"/>
    <w:rsid w:val="00F20911"/>
    <w:rsid w:val="00F20EE7"/>
    <w:rsid w:val="00F212C0"/>
    <w:rsid w:val="00F22750"/>
    <w:rsid w:val="00F23AC8"/>
    <w:rsid w:val="00F24CB1"/>
    <w:rsid w:val="00F26159"/>
    <w:rsid w:val="00F3022F"/>
    <w:rsid w:val="00F319DD"/>
    <w:rsid w:val="00F337DC"/>
    <w:rsid w:val="00F34775"/>
    <w:rsid w:val="00F369B1"/>
    <w:rsid w:val="00F36B72"/>
    <w:rsid w:val="00F43B5F"/>
    <w:rsid w:val="00F45290"/>
    <w:rsid w:val="00F4623A"/>
    <w:rsid w:val="00F46EA8"/>
    <w:rsid w:val="00F50DE9"/>
    <w:rsid w:val="00F563A1"/>
    <w:rsid w:val="00F57512"/>
    <w:rsid w:val="00F57584"/>
    <w:rsid w:val="00F60909"/>
    <w:rsid w:val="00F6099E"/>
    <w:rsid w:val="00F61331"/>
    <w:rsid w:val="00F61A7C"/>
    <w:rsid w:val="00F62FD2"/>
    <w:rsid w:val="00F65C49"/>
    <w:rsid w:val="00F6610F"/>
    <w:rsid w:val="00F70422"/>
    <w:rsid w:val="00F70963"/>
    <w:rsid w:val="00F70F88"/>
    <w:rsid w:val="00F733F6"/>
    <w:rsid w:val="00F74E80"/>
    <w:rsid w:val="00F75171"/>
    <w:rsid w:val="00F80D85"/>
    <w:rsid w:val="00F81121"/>
    <w:rsid w:val="00F83DF8"/>
    <w:rsid w:val="00F85053"/>
    <w:rsid w:val="00F872B8"/>
    <w:rsid w:val="00F87E3E"/>
    <w:rsid w:val="00F90574"/>
    <w:rsid w:val="00F90D75"/>
    <w:rsid w:val="00F92E0A"/>
    <w:rsid w:val="00F93D6D"/>
    <w:rsid w:val="00F940A9"/>
    <w:rsid w:val="00F943C5"/>
    <w:rsid w:val="00F96D3D"/>
    <w:rsid w:val="00FA0FCC"/>
    <w:rsid w:val="00FA17EE"/>
    <w:rsid w:val="00FA1D66"/>
    <w:rsid w:val="00FA7E17"/>
    <w:rsid w:val="00FB0632"/>
    <w:rsid w:val="00FB127E"/>
    <w:rsid w:val="00FB1643"/>
    <w:rsid w:val="00FB5F65"/>
    <w:rsid w:val="00FB78D1"/>
    <w:rsid w:val="00FB7B0D"/>
    <w:rsid w:val="00FB7C29"/>
    <w:rsid w:val="00FC2AA2"/>
    <w:rsid w:val="00FC2BB4"/>
    <w:rsid w:val="00FC38DF"/>
    <w:rsid w:val="00FC447D"/>
    <w:rsid w:val="00FC54B8"/>
    <w:rsid w:val="00FC5668"/>
    <w:rsid w:val="00FC78BE"/>
    <w:rsid w:val="00FD2151"/>
    <w:rsid w:val="00FD279D"/>
    <w:rsid w:val="00FD4934"/>
    <w:rsid w:val="00FD58DF"/>
    <w:rsid w:val="00FD703D"/>
    <w:rsid w:val="00FD7674"/>
    <w:rsid w:val="00FE267E"/>
    <w:rsid w:val="00FE5E2A"/>
    <w:rsid w:val="00FE6A89"/>
    <w:rsid w:val="00FF1A18"/>
    <w:rsid w:val="00FF4A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CCDCEEA-2895-4342-AC70-0386D257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3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7DD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93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585631-76B1-4002-BEF3-E2452372C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4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</dc:creator>
  <cp:lastModifiedBy>Tereza Cristina</cp:lastModifiedBy>
  <cp:revision>2</cp:revision>
  <cp:lastPrinted>2014-01-31T03:24:00Z</cp:lastPrinted>
  <dcterms:created xsi:type="dcterms:W3CDTF">2015-08-18T18:57:00Z</dcterms:created>
  <dcterms:modified xsi:type="dcterms:W3CDTF">2015-08-18T18:57:00Z</dcterms:modified>
</cp:coreProperties>
</file>